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753" w:rsidRDefault="00E16753" w:rsidP="001C4452">
      <w:pPr>
        <w:rPr>
          <w:b/>
          <w:bCs/>
        </w:rPr>
      </w:pPr>
    </w:p>
    <w:p w:rsidR="00E16753" w:rsidRPr="00240058" w:rsidRDefault="00E16753" w:rsidP="00E16753">
      <w:pPr>
        <w:spacing w:after="720" w:line="480" w:lineRule="auto"/>
        <w:jc w:val="center"/>
        <w:rPr>
          <w:sz w:val="28"/>
          <w:szCs w:val="28"/>
        </w:rPr>
      </w:pPr>
      <w:r w:rsidRPr="00240058">
        <w:rPr>
          <w:sz w:val="28"/>
          <w:szCs w:val="28"/>
        </w:rPr>
        <w:t>Identification of genetic polymorphisms modulating nausea and vomiting in two series of opioid-treated cancer patients</w:t>
      </w:r>
    </w:p>
    <w:p w:rsidR="00E16753" w:rsidRPr="00E42D1E" w:rsidRDefault="00E16753" w:rsidP="00E16753">
      <w:pPr>
        <w:pStyle w:val="address"/>
        <w:rPr>
          <w:rFonts w:cs="Arial"/>
        </w:rPr>
      </w:pPr>
      <w:r w:rsidRPr="009657C5">
        <w:rPr>
          <w:rFonts w:cs="Arial"/>
        </w:rPr>
        <w:t xml:space="preserve">Francesca Colombo </w:t>
      </w:r>
      <w:r w:rsidRPr="009657C5">
        <w:rPr>
          <w:rFonts w:cs="Arial"/>
          <w:vertAlign w:val="superscript"/>
        </w:rPr>
        <w:t>1</w:t>
      </w:r>
      <w:r w:rsidRPr="009657C5">
        <w:rPr>
          <w:rFonts w:cs="Arial"/>
        </w:rPr>
        <w:t xml:space="preserve">, Giulia Pintarelli </w:t>
      </w:r>
      <w:r w:rsidRPr="009657C5">
        <w:rPr>
          <w:rFonts w:cs="Arial"/>
          <w:vertAlign w:val="superscript"/>
        </w:rPr>
        <w:t>1</w:t>
      </w:r>
      <w:r w:rsidRPr="009657C5">
        <w:rPr>
          <w:rFonts w:cs="Arial"/>
        </w:rPr>
        <w:t xml:space="preserve">, Antonella Galvan </w:t>
      </w:r>
      <w:r w:rsidRPr="009657C5">
        <w:rPr>
          <w:rFonts w:cs="Arial"/>
          <w:vertAlign w:val="superscript"/>
        </w:rPr>
        <w:t>1</w:t>
      </w:r>
      <w:r w:rsidRPr="009657C5">
        <w:rPr>
          <w:rFonts w:cs="Arial"/>
        </w:rPr>
        <w:t xml:space="preserve">, Sara Noci </w:t>
      </w:r>
      <w:r w:rsidRPr="009657C5">
        <w:rPr>
          <w:rFonts w:cs="Arial"/>
          <w:vertAlign w:val="superscript"/>
        </w:rPr>
        <w:t>1</w:t>
      </w:r>
      <w:r w:rsidRPr="009657C5">
        <w:rPr>
          <w:rFonts w:cs="Arial"/>
        </w:rPr>
        <w:t xml:space="preserve">, Oscar Corli </w:t>
      </w:r>
      <w:r w:rsidRPr="009657C5">
        <w:rPr>
          <w:rFonts w:cs="Arial"/>
          <w:vertAlign w:val="superscript"/>
        </w:rPr>
        <w:t>2</w:t>
      </w:r>
      <w:r w:rsidRPr="009657C5">
        <w:rPr>
          <w:rFonts w:cs="Arial"/>
        </w:rPr>
        <w:t xml:space="preserve">, Frank </w:t>
      </w:r>
      <w:proofErr w:type="spellStart"/>
      <w:r w:rsidRPr="009657C5">
        <w:rPr>
          <w:rFonts w:cs="Arial"/>
        </w:rPr>
        <w:t>Skorpen</w:t>
      </w:r>
      <w:proofErr w:type="spellEnd"/>
      <w:r w:rsidRPr="009657C5">
        <w:rPr>
          <w:rFonts w:cs="Arial"/>
        </w:rPr>
        <w:t xml:space="preserve"> </w:t>
      </w:r>
      <w:r w:rsidRPr="009657C5">
        <w:rPr>
          <w:rFonts w:cs="Arial"/>
          <w:vertAlign w:val="superscript"/>
        </w:rPr>
        <w:t>3,4</w:t>
      </w:r>
      <w:r w:rsidRPr="009657C5">
        <w:rPr>
          <w:rFonts w:cs="Arial"/>
        </w:rPr>
        <w:t xml:space="preserve">, Pål Klepstad </w:t>
      </w:r>
      <w:r w:rsidRPr="009657C5">
        <w:rPr>
          <w:rFonts w:cs="Arial"/>
          <w:vertAlign w:val="superscript"/>
        </w:rPr>
        <w:t>3,</w:t>
      </w:r>
      <w:r>
        <w:rPr>
          <w:rFonts w:cs="Arial"/>
          <w:vertAlign w:val="superscript"/>
        </w:rPr>
        <w:t>5</w:t>
      </w:r>
      <w:r w:rsidRPr="009657C5">
        <w:rPr>
          <w:rFonts w:cs="Arial"/>
        </w:rPr>
        <w:t xml:space="preserve">, Stein </w:t>
      </w:r>
      <w:proofErr w:type="spellStart"/>
      <w:r w:rsidRPr="009657C5">
        <w:rPr>
          <w:rFonts w:cs="Arial"/>
        </w:rPr>
        <w:t>Kaasa</w:t>
      </w:r>
      <w:proofErr w:type="spellEnd"/>
      <w:r w:rsidRPr="009657C5">
        <w:rPr>
          <w:rFonts w:cs="Arial"/>
        </w:rPr>
        <w:t xml:space="preserve"> </w:t>
      </w:r>
      <w:r w:rsidRPr="009657C5">
        <w:rPr>
          <w:rFonts w:cs="Arial"/>
          <w:vertAlign w:val="superscript"/>
        </w:rPr>
        <w:t>3,</w:t>
      </w:r>
      <w:r>
        <w:rPr>
          <w:rFonts w:cs="Arial"/>
          <w:vertAlign w:val="superscript"/>
        </w:rPr>
        <w:t>6</w:t>
      </w:r>
      <w:r w:rsidRPr="009657C5">
        <w:rPr>
          <w:rFonts w:cs="Arial"/>
        </w:rPr>
        <w:t xml:space="preserve">, Alessandra </w:t>
      </w:r>
      <w:proofErr w:type="spellStart"/>
      <w:r w:rsidRPr="009657C5">
        <w:rPr>
          <w:rFonts w:cs="Arial"/>
        </w:rPr>
        <w:t>Pigni</w:t>
      </w:r>
      <w:proofErr w:type="spellEnd"/>
      <w:r w:rsidRPr="009657C5">
        <w:rPr>
          <w:rFonts w:cs="Arial"/>
        </w:rPr>
        <w:t xml:space="preserve"> </w:t>
      </w:r>
      <w:r w:rsidRPr="009657C5">
        <w:rPr>
          <w:rFonts w:cs="Arial"/>
          <w:vertAlign w:val="superscript"/>
        </w:rPr>
        <w:t>1</w:t>
      </w:r>
      <w:r w:rsidRPr="009657C5">
        <w:rPr>
          <w:rFonts w:cs="Arial"/>
        </w:rPr>
        <w:t xml:space="preserve">, Cinzia </w:t>
      </w:r>
      <w:r w:rsidRPr="00E42D1E">
        <w:rPr>
          <w:rFonts w:cs="Arial"/>
        </w:rPr>
        <w:t xml:space="preserve">Brunelli </w:t>
      </w:r>
      <w:r w:rsidRPr="00E42D1E">
        <w:rPr>
          <w:rFonts w:cs="Arial"/>
          <w:vertAlign w:val="superscript"/>
        </w:rPr>
        <w:t>1,3</w:t>
      </w:r>
      <w:r>
        <w:rPr>
          <w:rFonts w:cs="Arial"/>
          <w:vertAlign w:val="superscript"/>
        </w:rPr>
        <w:t>,4</w:t>
      </w:r>
      <w:r w:rsidRPr="00E42D1E">
        <w:rPr>
          <w:rFonts w:cs="Arial"/>
        </w:rPr>
        <w:t xml:space="preserve">, Anna Roberto </w:t>
      </w:r>
      <w:r w:rsidRPr="00E42D1E">
        <w:rPr>
          <w:rFonts w:cs="Arial"/>
          <w:vertAlign w:val="superscript"/>
        </w:rPr>
        <w:t>2</w:t>
      </w:r>
      <w:r w:rsidRPr="00E42D1E">
        <w:rPr>
          <w:rFonts w:cs="Arial"/>
        </w:rPr>
        <w:t xml:space="preserve">, Rocco Piazza </w:t>
      </w:r>
      <w:r>
        <w:rPr>
          <w:rFonts w:cs="Arial"/>
          <w:vertAlign w:val="superscript"/>
        </w:rPr>
        <w:t>7</w:t>
      </w:r>
      <w:r w:rsidRPr="00E42D1E">
        <w:rPr>
          <w:rFonts w:cs="Arial"/>
        </w:rPr>
        <w:t xml:space="preserve">, Alessandra </w:t>
      </w:r>
      <w:proofErr w:type="spellStart"/>
      <w:r w:rsidRPr="00E42D1E">
        <w:rPr>
          <w:rFonts w:cs="Arial"/>
        </w:rPr>
        <w:t>Pirola</w:t>
      </w:r>
      <w:proofErr w:type="spellEnd"/>
      <w:r w:rsidRPr="00E42D1E">
        <w:rPr>
          <w:rFonts w:cs="Arial"/>
        </w:rPr>
        <w:t xml:space="preserve"> </w:t>
      </w:r>
      <w:r>
        <w:rPr>
          <w:rFonts w:cs="Arial"/>
          <w:vertAlign w:val="superscript"/>
        </w:rPr>
        <w:t>7</w:t>
      </w:r>
      <w:r w:rsidRPr="00E42D1E">
        <w:rPr>
          <w:rFonts w:cs="Arial"/>
        </w:rPr>
        <w:t xml:space="preserve">, Carlo </w:t>
      </w:r>
      <w:proofErr w:type="spellStart"/>
      <w:r w:rsidRPr="00E42D1E">
        <w:rPr>
          <w:rFonts w:cs="Arial"/>
        </w:rPr>
        <w:t>Gambacorti-Passerini</w:t>
      </w:r>
      <w:proofErr w:type="spellEnd"/>
      <w:r w:rsidRPr="00E42D1E">
        <w:rPr>
          <w:rFonts w:cs="Arial"/>
        </w:rPr>
        <w:t xml:space="preserve"> </w:t>
      </w:r>
      <w:r>
        <w:rPr>
          <w:rFonts w:cs="Arial"/>
          <w:vertAlign w:val="superscript"/>
        </w:rPr>
        <w:t>7</w:t>
      </w:r>
      <w:r w:rsidRPr="00E42D1E">
        <w:rPr>
          <w:rFonts w:cs="Arial"/>
        </w:rPr>
        <w:t xml:space="preserve">, Augusto Caraceni </w:t>
      </w:r>
      <w:r w:rsidRPr="00E42D1E">
        <w:rPr>
          <w:rFonts w:cs="Arial"/>
          <w:vertAlign w:val="superscript"/>
        </w:rPr>
        <w:t>1,3</w:t>
      </w:r>
    </w:p>
    <w:p w:rsidR="00E16753" w:rsidRPr="00E42D1E" w:rsidRDefault="00E16753" w:rsidP="00E16753">
      <w:pPr>
        <w:pStyle w:val="address"/>
      </w:pPr>
    </w:p>
    <w:p w:rsidR="00E16753" w:rsidRPr="00240058" w:rsidRDefault="00E16753" w:rsidP="00E16753">
      <w:pPr>
        <w:pStyle w:val="address"/>
      </w:pPr>
      <w:r w:rsidRPr="00E42D1E">
        <w:rPr>
          <w:vertAlign w:val="superscript"/>
        </w:rPr>
        <w:t>1</w:t>
      </w:r>
      <w:r w:rsidRPr="00E42D1E">
        <w:t xml:space="preserve"> Fondazione IRCCS Istituto Nazionale Tumori, Milan, Italy;</w:t>
      </w:r>
      <w:r w:rsidRPr="00240058">
        <w:t xml:space="preserve"> </w:t>
      </w:r>
    </w:p>
    <w:p w:rsidR="00E16753" w:rsidRPr="00F22745" w:rsidRDefault="00E16753" w:rsidP="00E16753">
      <w:pPr>
        <w:pStyle w:val="address"/>
      </w:pPr>
      <w:r w:rsidRPr="00F22745">
        <w:rPr>
          <w:vertAlign w:val="superscript"/>
        </w:rPr>
        <w:t>2</w:t>
      </w:r>
      <w:r w:rsidRPr="00F22745">
        <w:t xml:space="preserve"> </w:t>
      </w:r>
      <w:proofErr w:type="spellStart"/>
      <w:r w:rsidRPr="00F22745">
        <w:t>Pain</w:t>
      </w:r>
      <w:proofErr w:type="spellEnd"/>
      <w:r w:rsidRPr="00F22745">
        <w:t xml:space="preserve"> and Palliative Care </w:t>
      </w:r>
      <w:proofErr w:type="spellStart"/>
      <w:r w:rsidRPr="00F22745">
        <w:t>Research</w:t>
      </w:r>
      <w:proofErr w:type="spellEnd"/>
      <w:r w:rsidRPr="00F22745">
        <w:t xml:space="preserve"> </w:t>
      </w:r>
      <w:proofErr w:type="spellStart"/>
      <w:r w:rsidRPr="00F22745">
        <w:t>Unit</w:t>
      </w:r>
      <w:proofErr w:type="spellEnd"/>
      <w:r w:rsidRPr="00F22745">
        <w:t xml:space="preserve">, IRCCS Istituto di Ricerche Farmacologiche Mario Negri, Milan, Italy; </w:t>
      </w:r>
    </w:p>
    <w:p w:rsidR="00E16753" w:rsidRPr="00F22745" w:rsidRDefault="00E16753" w:rsidP="00E16753">
      <w:pPr>
        <w:pStyle w:val="address"/>
      </w:pPr>
      <w:r w:rsidRPr="00F22745">
        <w:rPr>
          <w:vertAlign w:val="superscript"/>
        </w:rPr>
        <w:t>3</w:t>
      </w:r>
      <w:r w:rsidRPr="00F22745">
        <w:t xml:space="preserve"> </w:t>
      </w:r>
      <w:proofErr w:type="spellStart"/>
      <w:r w:rsidRPr="00F22745">
        <w:t>European</w:t>
      </w:r>
      <w:proofErr w:type="spellEnd"/>
      <w:r w:rsidRPr="00F22745">
        <w:t xml:space="preserve"> Palliative Care </w:t>
      </w:r>
      <w:proofErr w:type="spellStart"/>
      <w:r w:rsidRPr="00F22745">
        <w:t>Research</w:t>
      </w:r>
      <w:proofErr w:type="spellEnd"/>
      <w:r w:rsidRPr="00F22745">
        <w:t xml:space="preserve"> Center, and </w:t>
      </w:r>
    </w:p>
    <w:p w:rsidR="00E16753" w:rsidRPr="00E552C0" w:rsidRDefault="00E16753" w:rsidP="00E16753">
      <w:pPr>
        <w:pStyle w:val="address"/>
        <w:rPr>
          <w:lang w:val="en-US"/>
        </w:rPr>
      </w:pPr>
      <w:r w:rsidRPr="00E552C0">
        <w:rPr>
          <w:vertAlign w:val="superscript"/>
          <w:lang w:val="en-US"/>
        </w:rPr>
        <w:t>4</w:t>
      </w:r>
      <w:r w:rsidRPr="00E552C0">
        <w:rPr>
          <w:lang w:val="en-US"/>
        </w:rPr>
        <w:t xml:space="preserve"> Department of Clinical and Molecular Medicine, Faculty of Medicine and Health Sciences, Norwegian University of Science and Technology, Trondheim, Norway</w:t>
      </w:r>
    </w:p>
    <w:p w:rsidR="00E16753" w:rsidRPr="00E552C0" w:rsidRDefault="00E16753" w:rsidP="00E16753">
      <w:pPr>
        <w:pStyle w:val="address"/>
        <w:rPr>
          <w:lang w:val="en-US"/>
        </w:rPr>
      </w:pPr>
      <w:r w:rsidRPr="00E552C0">
        <w:rPr>
          <w:vertAlign w:val="superscript"/>
          <w:lang w:val="en-US"/>
        </w:rPr>
        <w:t>5</w:t>
      </w:r>
      <w:r w:rsidRPr="00E552C0">
        <w:rPr>
          <w:lang w:val="en-US"/>
        </w:rPr>
        <w:t xml:space="preserve"> Department of Anesthesiology and Emergency Medicine and </w:t>
      </w:r>
    </w:p>
    <w:p w:rsidR="00E16753" w:rsidRPr="00240058" w:rsidRDefault="00E16753" w:rsidP="00E16753">
      <w:pPr>
        <w:pStyle w:val="address"/>
        <w:rPr>
          <w:lang w:val="en-US"/>
        </w:rPr>
      </w:pPr>
      <w:r>
        <w:rPr>
          <w:vertAlign w:val="superscript"/>
          <w:lang w:val="en-US"/>
        </w:rPr>
        <w:t>6</w:t>
      </w:r>
      <w:r w:rsidRPr="00240058">
        <w:rPr>
          <w:lang w:val="en-US"/>
        </w:rPr>
        <w:t xml:space="preserve"> Department of Oncology, St. </w:t>
      </w:r>
      <w:proofErr w:type="spellStart"/>
      <w:r w:rsidRPr="00240058">
        <w:rPr>
          <w:lang w:val="en-US"/>
        </w:rPr>
        <w:t>Olavs</w:t>
      </w:r>
      <w:proofErr w:type="spellEnd"/>
      <w:r w:rsidRPr="00240058">
        <w:rPr>
          <w:lang w:val="en-US"/>
        </w:rPr>
        <w:t xml:space="preserve"> University Hospital, Trondheim, Norway</w:t>
      </w:r>
    </w:p>
    <w:p w:rsidR="00E16753" w:rsidRPr="00240058" w:rsidRDefault="00E16753" w:rsidP="00E16753">
      <w:pPr>
        <w:pStyle w:val="address"/>
        <w:rPr>
          <w:lang w:val="en-US"/>
        </w:rPr>
      </w:pPr>
      <w:r>
        <w:rPr>
          <w:vertAlign w:val="superscript"/>
          <w:lang w:val="en-US"/>
        </w:rPr>
        <w:t>7</w:t>
      </w:r>
      <w:r w:rsidRPr="00240058">
        <w:rPr>
          <w:lang w:val="en-US"/>
        </w:rPr>
        <w:t xml:space="preserve"> Department of </w:t>
      </w:r>
      <w:r>
        <w:rPr>
          <w:lang w:val="en-US"/>
        </w:rPr>
        <w:t>Medicine and Surgery</w:t>
      </w:r>
      <w:r w:rsidRPr="00240058">
        <w:rPr>
          <w:lang w:val="en-US"/>
        </w:rPr>
        <w:t>, University of Milano-</w:t>
      </w:r>
      <w:proofErr w:type="spellStart"/>
      <w:r w:rsidRPr="00240058">
        <w:rPr>
          <w:lang w:val="en-US"/>
        </w:rPr>
        <w:t>Bicocca</w:t>
      </w:r>
      <w:proofErr w:type="spellEnd"/>
      <w:r w:rsidRPr="00240058">
        <w:rPr>
          <w:lang w:val="en-US"/>
        </w:rPr>
        <w:t>, Monza, Italy</w:t>
      </w:r>
    </w:p>
    <w:p w:rsidR="00E16753" w:rsidRDefault="00E16753">
      <w:pPr>
        <w:spacing w:line="230" w:lineRule="exact"/>
        <w:ind w:left="115" w:right="1166"/>
        <w:rPr>
          <w:b/>
          <w:bCs/>
        </w:rPr>
        <w:sectPr w:rsidR="00E16753" w:rsidSect="00E16753">
          <w:footerReference w:type="default" r:id="rId8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1C4452" w:rsidRDefault="000C181C" w:rsidP="001C4452">
      <w:r>
        <w:rPr>
          <w:b/>
          <w:bCs/>
        </w:rPr>
        <w:lastRenderedPageBreak/>
        <w:t>Supplementary Table</w:t>
      </w:r>
      <w:r w:rsidR="001179F0">
        <w:rPr>
          <w:b/>
          <w:bCs/>
        </w:rPr>
        <w:t xml:space="preserve"> S</w:t>
      </w:r>
      <w:r>
        <w:rPr>
          <w:b/>
          <w:bCs/>
        </w:rPr>
        <w:t>1</w:t>
      </w:r>
      <w:r>
        <w:t xml:space="preserve">. </w:t>
      </w:r>
      <w:r w:rsidR="001C4452" w:rsidRPr="00B47E16">
        <w:t xml:space="preserve">Characteristics of </w:t>
      </w:r>
      <w:r w:rsidR="001C4452" w:rsidRPr="00C84F8C">
        <w:t xml:space="preserve">53 </w:t>
      </w:r>
      <w:r w:rsidR="00E30325" w:rsidRPr="00C84F8C">
        <w:t xml:space="preserve">polymorphisms </w:t>
      </w:r>
      <w:r w:rsidR="001C4452" w:rsidRPr="00C84F8C">
        <w:t xml:space="preserve">identified by </w:t>
      </w:r>
      <w:r w:rsidR="00E30325" w:rsidRPr="00C84F8C">
        <w:t>whole</w:t>
      </w:r>
      <w:r w:rsidR="00C84F8C" w:rsidRPr="00C84F8C">
        <w:t>-</w:t>
      </w:r>
      <w:r w:rsidR="001C4452" w:rsidRPr="00C84F8C">
        <w:t xml:space="preserve">exome sequencing as having different </w:t>
      </w:r>
      <w:r w:rsidR="00C84F8C" w:rsidRPr="00C84F8C">
        <w:t>alternative allele fractions b</w:t>
      </w:r>
      <w:r w:rsidR="00FF40C7" w:rsidRPr="00C84F8C">
        <w:t>etween</w:t>
      </w:r>
      <w:r w:rsidR="001C4452" w:rsidRPr="00C84F8C">
        <w:t xml:space="preserve"> EPOS patients </w:t>
      </w:r>
      <w:r w:rsidR="00FF40C7" w:rsidRPr="00C84F8C">
        <w:t>having low (NVS</w:t>
      </w:r>
      <w:r w:rsidR="00FF40C7" w:rsidRPr="00B47E16">
        <w:t>&lt;33.3</w:t>
      </w:r>
      <w:r w:rsidR="00FF40C7" w:rsidRPr="00735B98">
        <w:t>) and high</w:t>
      </w:r>
      <w:r w:rsidR="001C4452" w:rsidRPr="00B47E16">
        <w:t xml:space="preserve"> (NVS</w:t>
      </w:r>
      <w:r w:rsidR="001C4452" w:rsidRPr="00B47E16">
        <w:rPr>
          <w:rFonts w:cs="Arial"/>
        </w:rPr>
        <w:t>≥</w:t>
      </w:r>
      <w:r w:rsidR="001C4452" w:rsidRPr="00B47E16">
        <w:t xml:space="preserve">33.3) intensity of nausea and vomiting in response to opioid analgesia for cancer pain. Data are sorted according to </w:t>
      </w:r>
      <w:r w:rsidR="00D8441E">
        <w:t>v</w:t>
      </w:r>
      <w:r w:rsidR="00B47E16">
        <w:t>ariant ratio (pool 1 / pool 2)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145"/>
        <w:gridCol w:w="1321"/>
        <w:gridCol w:w="1726"/>
        <w:gridCol w:w="2126"/>
        <w:gridCol w:w="1466"/>
        <w:gridCol w:w="954"/>
        <w:gridCol w:w="2058"/>
        <w:gridCol w:w="2302"/>
      </w:tblGrid>
      <w:tr w:rsidR="00E71766" w:rsidRPr="009D319C" w:rsidTr="009D319C">
        <w:trPr>
          <w:trHeight w:val="726"/>
        </w:trPr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766" w:rsidRPr="009D319C" w:rsidRDefault="003E3B46" w:rsidP="009D319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Polymo</w:t>
            </w:r>
            <w:r w:rsidRPr="00571FBB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rphism</w:t>
            </w:r>
            <w:proofErr w:type="spellEnd"/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Chr.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Position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Gene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Reference allele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Variant allele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  <w:t>Alternative allele fraction ratio</w:t>
            </w:r>
          </w:p>
          <w:p w:rsidR="00E71766" w:rsidRPr="009D319C" w:rsidRDefault="00E71766" w:rsidP="009D319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  <w:t>(pool 1 / pool 2)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71766" w:rsidRPr="009D319C" w:rsidRDefault="00E71766" w:rsidP="009D319C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</w:pP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  <w:t xml:space="preserve">TaqMan assay </w:t>
            </w: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it-IT"/>
              </w:rPr>
              <w:t xml:space="preserve">^ </w:t>
            </w:r>
            <w:r w:rsidRPr="009D319C"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  <w:t>for individual sample genotyping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22415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9,784,45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PRDM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8.8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6489565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7435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,836,5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XNDC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.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anufacturing failed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87783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5,267,93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NPVF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9.4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2559446_1_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23050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0,522,2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PDE3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5.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600078_20</w:t>
            </w:r>
          </w:p>
        </w:tc>
      </w:tr>
      <w:tr w:rsidR="00E71766" w:rsidRPr="009D319C" w:rsidTr="009D319C">
        <w:trPr>
          <w:trHeight w:val="34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 xml:space="preserve">rs35612307 </w:t>
            </w:r>
            <w:r w:rsidRPr="009D319C">
              <w:rPr>
                <w:rFonts w:eastAsia="Times New Roman" w:cs="Arial"/>
                <w:color w:val="000000"/>
                <w:szCs w:val="24"/>
                <w:vertAlign w:val="superscript"/>
                <w:lang w:val="it-IT" w:eastAsia="it-IT"/>
              </w:rPr>
              <w:t>§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4,875,3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EMR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.8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33040957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1358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2,522,6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YP2D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.4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7102414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22729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33,015,2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VNN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.2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472082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72244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,704,2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SMYD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.2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11626716_10</w:t>
            </w:r>
          </w:p>
        </w:tc>
      </w:tr>
      <w:tr w:rsidR="00E71766" w:rsidRPr="009D319C" w:rsidTr="009D319C">
        <w:trPr>
          <w:trHeight w:val="34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18809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4,952,0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OR7A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.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30918832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2807084 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,018,1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UC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.8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45144909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39903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4,876,7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SPATA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.7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11499953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624908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,418,7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BLK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.3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6R653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18822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9,060,5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UC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.3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745460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8119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4,324,5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CNT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.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6555228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60244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6,670,4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IM1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.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_507607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5271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3,865,9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KLHL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9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2397315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681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09,479,9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LCC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8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_582924_1_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21521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9,906,98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KI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8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801147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4535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59,225,22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OR4D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7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8141118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077189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2,134,9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KIAA15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7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641490_2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04052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7,488,05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ZNF5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7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998429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lastRenderedPageBreak/>
              <w:t>rs361498 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5,970,64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LGALS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7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D2C6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613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42,247,2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CRBV6S1A1N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7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6657030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94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54,018,8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DHX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7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037494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2358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X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8,418,6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BC1D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FBBC8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7390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38,672,70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LRRFIP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D2DA8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7661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5,986,54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DDI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760835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22269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,150,0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AS2R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5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326611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556416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,093,58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UC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.5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anufacturing failed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48044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9,213,07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OR7G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4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11695723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728854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71,570,15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LOC4409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FBBHG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76338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,876,05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ADI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181168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665937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37,612,9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REB3L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-TG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HS7PO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1907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31,520,65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KAP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649707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0574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67,592,1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8orf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423285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766150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,817,8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OR5P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anufacturing failed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5669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06,039,1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STO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3223136_1_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6228247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5,508,09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UC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design failed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173687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77,100,6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WDR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_379778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45891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69,256,50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NME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11341772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285021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7,469,04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AB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932150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261009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9,213,1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OR7G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11695724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8018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88,964,1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ZNF804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manufacturing failed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96487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51,504,01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BC0408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705CB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6694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,338,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AS2R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893IJ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45177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,338,7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AS2R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2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H5I8ZV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353851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5,162,1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PV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2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828143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93938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8,059,2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LOC1001291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2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_233059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22902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8,388,6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ALU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2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327891_1_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412692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27,277,05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POM121L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25641021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110838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47,549,4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MEM1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31006560_10</w:t>
            </w:r>
          </w:p>
        </w:tc>
      </w:tr>
      <w:tr w:rsidR="00E71766" w:rsidRPr="009D319C" w:rsidTr="009D319C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lastRenderedPageBreak/>
              <w:t>rs5208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21,000,77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EC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_1316395_10</w:t>
            </w:r>
          </w:p>
        </w:tc>
      </w:tr>
      <w:tr w:rsidR="00E71766" w:rsidRPr="009D319C" w:rsidTr="009D319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rs48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150,114,74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PCMT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0.1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766" w:rsidRPr="009D319C" w:rsidRDefault="00E71766" w:rsidP="00E71766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4"/>
                <w:lang w:val="it-IT" w:eastAsia="it-IT"/>
              </w:rPr>
            </w:pPr>
            <w:r w:rsidRPr="009D319C">
              <w:rPr>
                <w:rFonts w:eastAsia="Times New Roman" w:cs="Arial"/>
                <w:color w:val="000000"/>
                <w:szCs w:val="24"/>
                <w:lang w:val="it-IT" w:eastAsia="it-IT"/>
              </w:rPr>
              <w:t>C__11415888_10</w:t>
            </w:r>
          </w:p>
        </w:tc>
      </w:tr>
    </w:tbl>
    <w:p w:rsidR="004C4201" w:rsidRDefault="004C4201" w:rsidP="009D319C">
      <w:pPr>
        <w:spacing w:before="120"/>
      </w:pPr>
      <w:r>
        <w:t>NVS, nausea-vomiting score; Chr., chromosome</w:t>
      </w:r>
    </w:p>
    <w:p w:rsidR="00FF40C7" w:rsidRDefault="00FF40C7" w:rsidP="009D319C">
      <w:pPr>
        <w:spacing w:before="120"/>
      </w:pPr>
      <w:r>
        <w:t xml:space="preserve">^ </w:t>
      </w:r>
      <w:proofErr w:type="spellStart"/>
      <w:r>
        <w:t>TaqMan</w:t>
      </w:r>
      <w:proofErr w:type="spellEnd"/>
      <w:r>
        <w:t xml:space="preserve"> SNP Genotyping Assays (commercially available or custom) for TaqMan OpenArray Genotyping </w:t>
      </w:r>
    </w:p>
    <w:p w:rsidR="00FF40C7" w:rsidRPr="00735B98" w:rsidRDefault="00FF40C7" w:rsidP="00FF40C7">
      <w:r w:rsidRPr="00735B98">
        <w:t>§ OpenArray genotyping failed</w:t>
      </w:r>
    </w:p>
    <w:p w:rsidR="00320C4D" w:rsidRDefault="00FF40C7" w:rsidP="003E27E4">
      <w:pPr>
        <w:sectPr w:rsidR="00320C4D" w:rsidSect="00E16753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735B98">
        <w:t xml:space="preserve">* Non-informative SNPs in </w:t>
      </w:r>
      <w:proofErr w:type="spellStart"/>
      <w:r w:rsidRPr="00735B98">
        <w:t>OpenArray</w:t>
      </w:r>
      <w:proofErr w:type="spellEnd"/>
      <w:r w:rsidRPr="00735B98">
        <w:t xml:space="preserve"> genotyping</w:t>
      </w:r>
    </w:p>
    <w:p w:rsidR="00320C4D" w:rsidRDefault="00320C4D" w:rsidP="00320C4D">
      <w:pPr>
        <w:jc w:val="both"/>
        <w:rPr>
          <w:rFonts w:cs="Arial"/>
          <w:b/>
          <w:color w:val="212121"/>
          <w:sz w:val="27"/>
          <w:szCs w:val="27"/>
          <w:shd w:val="clear" w:color="auto" w:fill="FFFFFF"/>
        </w:rPr>
      </w:pPr>
      <w:r>
        <w:rPr>
          <w:rFonts w:cs="Arial"/>
          <w:b/>
          <w:color w:val="212121"/>
          <w:sz w:val="27"/>
          <w:szCs w:val="27"/>
          <w:shd w:val="clear" w:color="auto" w:fill="FFFFFF"/>
        </w:rPr>
        <w:lastRenderedPageBreak/>
        <w:t xml:space="preserve">List of the </w:t>
      </w:r>
      <w:r w:rsidRPr="00064342">
        <w:rPr>
          <w:rFonts w:cs="Arial"/>
          <w:b/>
          <w:color w:val="212121"/>
          <w:sz w:val="27"/>
          <w:szCs w:val="27"/>
          <w:shd w:val="clear" w:color="auto" w:fill="FFFFFF"/>
        </w:rPr>
        <w:t xml:space="preserve">Committees for Ethics of each recruiting hospital contributing to the EPOS and CERP studies </w:t>
      </w:r>
    </w:p>
    <w:p w:rsidR="00320C4D" w:rsidRPr="00064342" w:rsidRDefault="00320C4D" w:rsidP="00320C4D">
      <w:pPr>
        <w:jc w:val="both"/>
        <w:rPr>
          <w:rFonts w:cs="Arial"/>
          <w:i/>
          <w:color w:val="212121"/>
          <w:sz w:val="27"/>
          <w:szCs w:val="27"/>
          <w:u w:val="single"/>
          <w:shd w:val="clear" w:color="auto" w:fill="FFFFFF"/>
        </w:rPr>
      </w:pPr>
      <w:r w:rsidRPr="00064342">
        <w:rPr>
          <w:rFonts w:cs="Arial"/>
          <w:i/>
          <w:color w:val="212121"/>
          <w:sz w:val="27"/>
          <w:szCs w:val="27"/>
          <w:u w:val="single"/>
          <w:shd w:val="clear" w:color="auto" w:fill="FFFFFF"/>
        </w:rPr>
        <w:t>EPOS study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The </w:t>
      </w:r>
      <w:r>
        <w:rPr>
          <w:rFonts w:cs="Arial"/>
          <w:color w:val="212121"/>
          <w:sz w:val="27"/>
          <w:szCs w:val="27"/>
          <w:shd w:val="clear" w:color="auto" w:fill="FFFFFF"/>
        </w:rPr>
        <w:t>S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>cien</w:t>
      </w:r>
      <w:r>
        <w:rPr>
          <w:rFonts w:cs="Arial"/>
          <w:color w:val="212121"/>
          <w:sz w:val="27"/>
          <w:szCs w:val="27"/>
          <w:shd w:val="clear" w:color="auto" w:fill="FFFFFF"/>
        </w:rPr>
        <w:t>tifi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cs="Arial"/>
          <w:color w:val="212121"/>
          <w:sz w:val="27"/>
          <w:szCs w:val="27"/>
          <w:shd w:val="clear" w:color="auto" w:fill="FFFFFF"/>
        </w:rPr>
        <w:t>E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ommittees for the municipalities of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openhagen and </w:t>
      </w:r>
      <w:r>
        <w:rPr>
          <w:rFonts w:cs="Arial"/>
          <w:color w:val="212121"/>
          <w:sz w:val="27"/>
          <w:szCs w:val="27"/>
          <w:shd w:val="clear" w:color="auto" w:fill="FFFFFF"/>
        </w:rPr>
        <w:t>Frederiksberg, Denmark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E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>thics committee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the Medicine Faculty of the University Hospital </w:t>
      </w:r>
      <w:r w:rsidRPr="005461F8">
        <w:rPr>
          <w:rFonts w:cs="Arial"/>
          <w:color w:val="212121"/>
          <w:sz w:val="27"/>
          <w:szCs w:val="27"/>
          <w:shd w:val="clear" w:color="auto" w:fill="FFFFFF"/>
        </w:rPr>
        <w:t>RWTH Aachen</w:t>
      </w:r>
      <w:r>
        <w:rPr>
          <w:rFonts w:cs="Arial"/>
          <w:color w:val="212121"/>
          <w:sz w:val="27"/>
          <w:szCs w:val="27"/>
          <w:shd w:val="clear" w:color="auto" w:fill="FFFFFF"/>
        </w:rPr>
        <w:t>, Germany</w:t>
      </w:r>
    </w:p>
    <w:p w:rsidR="00320C4D" w:rsidRPr="00B55457" w:rsidRDefault="00320C4D" w:rsidP="00320C4D">
      <w:pPr>
        <w:shd w:val="clear" w:color="auto" w:fill="FEFEFE"/>
        <w:spacing w:before="100" w:beforeAutospacing="1" w:after="100" w:afterAutospacing="1" w:line="240" w:lineRule="auto"/>
        <w:jc w:val="both"/>
        <w:outlineLvl w:val="0"/>
        <w:rPr>
          <w:rFonts w:cs="Arial"/>
          <w:color w:val="212121"/>
          <w:sz w:val="27"/>
          <w:szCs w:val="27"/>
          <w:shd w:val="clear" w:color="auto" w:fill="FFFFFF"/>
        </w:rPr>
      </w:pPr>
      <w:hyperlink r:id="rId9" w:tooltip="Home page" w:history="1">
        <w:r w:rsidRPr="00B55457">
          <w:rPr>
            <w:rFonts w:cs="Arial"/>
            <w:color w:val="212121"/>
            <w:sz w:val="27"/>
            <w:szCs w:val="27"/>
            <w:shd w:val="clear" w:color="auto" w:fill="FFFFFF"/>
          </w:rPr>
          <w:t>The National Bioethics Committee</w:t>
        </w:r>
      </w:hyperlink>
      <w:r w:rsidRPr="00B55457">
        <w:rPr>
          <w:rFonts w:cs="Arial"/>
          <w:color w:val="212121"/>
          <w:sz w:val="27"/>
          <w:szCs w:val="27"/>
          <w:shd w:val="clear" w:color="auto" w:fill="FFFFFF"/>
        </w:rPr>
        <w:t>, Iceland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Independent E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>ommittee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the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Istituto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Nazionale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Tumor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Milan, Italy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Aziend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-USL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Forlì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,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Morgagni-Pieranton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Hospital,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Forlì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E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ommittee of th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Fondazione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Salvator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Maugeri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>, Pavia, Italy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Lithuanian Bioethics Committee, Lithuania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NTNU Norwegian University of Science and Technology, Faculty of Medicine, Regional Medical Research Ethics Committee, Central Norway Health Authority, Norway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536146">
        <w:rPr>
          <w:rFonts w:cs="Arial"/>
          <w:color w:val="212121"/>
          <w:sz w:val="27"/>
          <w:szCs w:val="27"/>
          <w:shd w:val="clear" w:color="auto" w:fill="FFFFFF"/>
        </w:rPr>
        <w:t>Regional Ethics Review Board, Stockholm, Sweden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E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>ommittee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the Canton St.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Gallen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Switzerland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The Royal Marsden Local Research Ethics Committee, United Kingdom</w:t>
      </w:r>
    </w:p>
    <w:p w:rsidR="00320C4D" w:rsidRDefault="00320C4D" w:rsidP="00320C4D">
      <w:pPr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br w:type="page"/>
      </w:r>
    </w:p>
    <w:p w:rsidR="00320C4D" w:rsidRPr="00064342" w:rsidRDefault="00320C4D" w:rsidP="00320C4D">
      <w:pPr>
        <w:jc w:val="both"/>
        <w:rPr>
          <w:rFonts w:cs="Arial"/>
          <w:i/>
          <w:color w:val="212121"/>
          <w:sz w:val="27"/>
          <w:szCs w:val="27"/>
          <w:u w:val="single"/>
          <w:shd w:val="clear" w:color="auto" w:fill="FFFFFF"/>
        </w:rPr>
      </w:pPr>
      <w:r w:rsidRPr="00064342">
        <w:rPr>
          <w:rFonts w:cs="Arial"/>
          <w:i/>
          <w:color w:val="212121"/>
          <w:sz w:val="27"/>
          <w:szCs w:val="27"/>
          <w:u w:val="single"/>
          <w:shd w:val="clear" w:color="auto" w:fill="FFFFFF"/>
        </w:rPr>
        <w:lastRenderedPageBreak/>
        <w:t>CERP stud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>Ethi</w:t>
      </w:r>
      <w:r>
        <w:rPr>
          <w:rFonts w:cs="Arial"/>
          <w:color w:val="212121"/>
          <w:sz w:val="27"/>
          <w:szCs w:val="27"/>
          <w:shd w:val="clear" w:color="auto" w:fill="FFFFFF"/>
        </w:rPr>
        <w:t>cs Committee for Clinical Drug Ex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>perimentation of A</w:t>
      </w:r>
      <w:r>
        <w:rPr>
          <w:rFonts w:cs="Arial"/>
          <w:color w:val="212121"/>
          <w:sz w:val="27"/>
          <w:szCs w:val="27"/>
          <w:shd w:val="clear" w:color="auto" w:fill="FFFFFF"/>
        </w:rPr>
        <w:t>USL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cs="Arial"/>
          <w:color w:val="212121"/>
          <w:sz w:val="27"/>
          <w:szCs w:val="27"/>
          <w:shd w:val="clear" w:color="auto" w:fill="FFFFFF"/>
        </w:rPr>
        <w:t>of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Pescara, Ital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Università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Degli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Studi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Gabriele D`Annunzio and of the A</w:t>
      </w:r>
      <w:r>
        <w:rPr>
          <w:rFonts w:cs="Arial"/>
          <w:color w:val="212121"/>
          <w:sz w:val="27"/>
          <w:szCs w:val="27"/>
          <w:shd w:val="clear" w:color="auto" w:fill="FFFFFF"/>
        </w:rPr>
        <w:t>SL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2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Lanciano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>-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Vasto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>-Chieti, Ital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>Ethics Committee of the A.O. Bianchi-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Melacrino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>-Morelli, Reggio Calabria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I</w:t>
      </w:r>
      <w:r>
        <w:rPr>
          <w:rFonts w:cs="Arial"/>
          <w:color w:val="212121"/>
          <w:sz w:val="27"/>
          <w:szCs w:val="27"/>
          <w:shd w:val="clear" w:color="auto" w:fill="FFFFFF"/>
        </w:rPr>
        <w:t>RCCS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Istituto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Nazionale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cs="Arial"/>
          <w:color w:val="212121"/>
          <w:sz w:val="27"/>
          <w:szCs w:val="27"/>
          <w:shd w:val="clear" w:color="auto" w:fill="FFFFFF"/>
        </w:rPr>
        <w:t>p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er </w:t>
      </w:r>
      <w:r>
        <w:rPr>
          <w:rFonts w:cs="Arial"/>
          <w:color w:val="212121"/>
          <w:sz w:val="27"/>
          <w:szCs w:val="27"/>
          <w:shd w:val="clear" w:color="auto" w:fill="FFFFFF"/>
        </w:rPr>
        <w:t>lo s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tudio </w:t>
      </w:r>
      <w:r>
        <w:rPr>
          <w:rFonts w:cs="Arial"/>
          <w:color w:val="212121"/>
          <w:sz w:val="27"/>
          <w:szCs w:val="27"/>
          <w:shd w:val="clear" w:color="auto" w:fill="FFFFFF"/>
        </w:rPr>
        <w:t>e l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a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ur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d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ei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T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umor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Fondazione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Giovanni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Pascale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Naples, Ital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A.O. V.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Monald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, 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>Naples, Ital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A.O. Antonio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Cardarell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Naples, Ital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Bioethics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Committe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of the San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Pietro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hospital, Rome, Italy</w:t>
      </w:r>
    </w:p>
    <w:p w:rsidR="00320C4D" w:rsidRPr="00601A7C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 xml:space="preserve">Independent 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A.O.U.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Policlinico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 S. </w:t>
      </w:r>
      <w:proofErr w:type="spellStart"/>
      <w:r w:rsidRPr="00601A7C">
        <w:rPr>
          <w:rFonts w:cs="Arial"/>
          <w:color w:val="212121"/>
          <w:sz w:val="27"/>
          <w:szCs w:val="27"/>
          <w:shd w:val="clear" w:color="auto" w:fill="FFFFFF"/>
        </w:rPr>
        <w:t>Orsola</w:t>
      </w:r>
      <w:proofErr w:type="spellEnd"/>
      <w:r w:rsidRPr="00601A7C">
        <w:rPr>
          <w:rFonts w:cs="Arial"/>
          <w:color w:val="212121"/>
          <w:sz w:val="27"/>
          <w:szCs w:val="27"/>
          <w:shd w:val="clear" w:color="auto" w:fill="FFFFFF"/>
        </w:rPr>
        <w:t>-Malpighi</w:t>
      </w:r>
      <w:r>
        <w:rPr>
          <w:rFonts w:cs="Arial"/>
          <w:color w:val="212121"/>
          <w:sz w:val="27"/>
          <w:szCs w:val="27"/>
          <w:shd w:val="clear" w:color="auto" w:fill="FFFFFF"/>
        </w:rPr>
        <w:t>, Bologna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>Province of Modena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5934E6">
        <w:rPr>
          <w:rFonts w:cs="Arial"/>
          <w:color w:val="212121"/>
          <w:sz w:val="27"/>
          <w:szCs w:val="27"/>
          <w:shd w:val="clear" w:color="auto" w:fill="FFFFFF"/>
        </w:rPr>
        <w:t>Unique Ethics Committee of the Province of Parma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>Province of Reggio Emilia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>of the AUSL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of Piacenza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Area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Vast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Romagna and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Istituto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Scientifico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Romagnolo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cs="Arial"/>
          <w:color w:val="212121"/>
          <w:sz w:val="27"/>
          <w:szCs w:val="27"/>
          <w:shd w:val="clear" w:color="auto" w:fill="FFFFFF"/>
        </w:rPr>
        <w:t>p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er </w:t>
      </w:r>
      <w:r>
        <w:rPr>
          <w:rFonts w:cs="Arial"/>
          <w:color w:val="212121"/>
          <w:sz w:val="27"/>
          <w:szCs w:val="27"/>
          <w:shd w:val="clear" w:color="auto" w:fill="FFFFFF"/>
        </w:rPr>
        <w:t>l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o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studio e la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cur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de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Tumor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Meldol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Aziend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Policlinico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Umberto I</w:t>
      </w:r>
      <w:r>
        <w:rPr>
          <w:rFonts w:cs="Arial"/>
          <w:color w:val="212121"/>
          <w:sz w:val="27"/>
          <w:szCs w:val="27"/>
          <w:shd w:val="clear" w:color="auto" w:fill="FFFFFF"/>
        </w:rPr>
        <w:t>, Rome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 xml:space="preserve">Independent </w:t>
      </w: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proofErr w:type="spellStart"/>
      <w:r w:rsidRPr="005934E6">
        <w:rPr>
          <w:rFonts w:cs="Arial"/>
          <w:color w:val="212121"/>
          <w:sz w:val="27"/>
          <w:szCs w:val="27"/>
          <w:shd w:val="clear" w:color="auto" w:fill="FFFFFF"/>
        </w:rPr>
        <w:t>Fondazione</w:t>
      </w:r>
      <w:proofErr w:type="spellEnd"/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5934E6">
        <w:rPr>
          <w:rFonts w:cs="Arial"/>
          <w:color w:val="212121"/>
          <w:sz w:val="27"/>
          <w:szCs w:val="27"/>
          <w:shd w:val="clear" w:color="auto" w:fill="FFFFFF"/>
        </w:rPr>
        <w:t>Policlinico</w:t>
      </w:r>
      <w:proofErr w:type="spellEnd"/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Tor </w:t>
      </w:r>
      <w:proofErr w:type="spellStart"/>
      <w:r w:rsidRPr="005934E6">
        <w:rPr>
          <w:rFonts w:cs="Arial"/>
          <w:color w:val="212121"/>
          <w:sz w:val="27"/>
          <w:szCs w:val="27"/>
          <w:shd w:val="clear" w:color="auto" w:fill="FFFFFF"/>
        </w:rPr>
        <w:t>Vergat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Rome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>of the AUSL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cs="Arial"/>
          <w:color w:val="212121"/>
          <w:sz w:val="27"/>
          <w:szCs w:val="27"/>
          <w:shd w:val="clear" w:color="auto" w:fill="FFFFFF"/>
        </w:rPr>
        <w:t>of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5934E6">
        <w:rPr>
          <w:rFonts w:cs="Arial"/>
          <w:color w:val="212121"/>
          <w:sz w:val="27"/>
          <w:szCs w:val="27"/>
          <w:shd w:val="clear" w:color="auto" w:fill="FFFFFF"/>
        </w:rPr>
        <w:t>Viterbo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>of the ASL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of </w:t>
      </w:r>
      <w:proofErr w:type="spellStart"/>
      <w:r w:rsidRPr="005934E6">
        <w:rPr>
          <w:rFonts w:cs="Arial"/>
          <w:color w:val="212121"/>
          <w:sz w:val="27"/>
          <w:szCs w:val="27"/>
          <w:shd w:val="clear" w:color="auto" w:fill="FFFFFF"/>
        </w:rPr>
        <w:t>Frosinone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601A7C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>of the ASL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3 Genovese, Genoa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Ente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Ospedaliero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Ospedali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Gallier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Genoa, Italy</w:t>
      </w:r>
    </w:p>
    <w:p w:rsidR="00320C4D" w:rsidRPr="005934E6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r>
        <w:rPr>
          <w:rFonts w:cs="Arial"/>
          <w:color w:val="212121"/>
          <w:sz w:val="27"/>
          <w:szCs w:val="27"/>
          <w:shd w:val="clear" w:color="auto" w:fill="FFFFFF"/>
        </w:rPr>
        <w:t>A.</w:t>
      </w:r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O. </w:t>
      </w:r>
      <w:proofErr w:type="spellStart"/>
      <w:r w:rsidRPr="005934E6">
        <w:rPr>
          <w:rFonts w:cs="Arial"/>
          <w:color w:val="212121"/>
          <w:sz w:val="27"/>
          <w:szCs w:val="27"/>
          <w:shd w:val="clear" w:color="auto" w:fill="FFFFFF"/>
        </w:rPr>
        <w:t>Universitaria</w:t>
      </w:r>
      <w:proofErr w:type="spellEnd"/>
      <w:r w:rsidRPr="005934E6">
        <w:rPr>
          <w:rFonts w:cs="Arial"/>
          <w:color w:val="212121"/>
          <w:sz w:val="27"/>
          <w:szCs w:val="27"/>
          <w:shd w:val="clear" w:color="auto" w:fill="FFFFFF"/>
        </w:rPr>
        <w:t xml:space="preserve"> S. Martino</w:t>
      </w:r>
      <w:r>
        <w:rPr>
          <w:rFonts w:cs="Arial"/>
          <w:color w:val="212121"/>
          <w:sz w:val="27"/>
          <w:szCs w:val="27"/>
          <w:shd w:val="clear" w:color="auto" w:fill="FFFFFF"/>
        </w:rPr>
        <w:t>, Genoa, Italy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E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ommittee of th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Fondazione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Salvator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Maugeri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>, Pavia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A.O.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Ospedale</w:t>
      </w:r>
      <w:proofErr w:type="spellEnd"/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d</w:t>
      </w:r>
      <w:r w:rsidRPr="00326375">
        <w:rPr>
          <w:rFonts w:cs="Arial"/>
          <w:color w:val="212121"/>
          <w:sz w:val="27"/>
          <w:szCs w:val="27"/>
          <w:shd w:val="clear" w:color="auto" w:fill="FFFFFF"/>
        </w:rPr>
        <w:t>i</w:t>
      </w:r>
      <w:proofErr w:type="spellEnd"/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 Circolo of Busto Arsizio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lastRenderedPageBreak/>
        <w:t xml:space="preserve">Ethics Committee of the A.O. G.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Salvin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Sesto San Giovanni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E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ommitte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of the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Istituti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Clinici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Di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Perfezionamento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Milan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>Ethics Committee of the A.O.S. Paolo</w:t>
      </w:r>
      <w:r>
        <w:rPr>
          <w:rFonts w:cs="Arial"/>
          <w:color w:val="212121"/>
          <w:sz w:val="27"/>
          <w:szCs w:val="27"/>
          <w:shd w:val="clear" w:color="auto" w:fill="FFFFFF"/>
        </w:rPr>
        <w:t>, Milan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IRCCS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Multimedic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Sesto San Giovanni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Ospedale</w:t>
      </w:r>
      <w:proofErr w:type="spellEnd"/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 Maggiore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Policlinico</w:t>
      </w:r>
      <w:proofErr w:type="spellEnd"/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 Milano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Fondazione</w:t>
      </w:r>
      <w:proofErr w:type="spellEnd"/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 S.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Raffaele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d</w:t>
      </w:r>
      <w:r w:rsidRPr="00326375">
        <w:rPr>
          <w:rFonts w:cs="Arial"/>
          <w:color w:val="212121"/>
          <w:sz w:val="27"/>
          <w:szCs w:val="27"/>
          <w:shd w:val="clear" w:color="auto" w:fill="FFFFFF"/>
        </w:rPr>
        <w:t>el Monte Tabor</w:t>
      </w:r>
      <w:r>
        <w:rPr>
          <w:rFonts w:cs="Arial"/>
          <w:color w:val="212121"/>
          <w:sz w:val="27"/>
          <w:szCs w:val="27"/>
          <w:shd w:val="clear" w:color="auto" w:fill="FFFFFF"/>
        </w:rPr>
        <w:t>, Milan, Italy</w:t>
      </w:r>
    </w:p>
    <w:p w:rsidR="00320C4D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Independent E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>ommittee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the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Istituto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Nazionale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Tumori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Milan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>
        <w:rPr>
          <w:rFonts w:cs="Arial"/>
          <w:color w:val="212121"/>
          <w:sz w:val="27"/>
          <w:szCs w:val="27"/>
          <w:shd w:val="clear" w:color="auto" w:fill="FFFFFF"/>
        </w:rPr>
        <w:t>Independent E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 xml:space="preserve">thics </w:t>
      </w:r>
      <w:r>
        <w:rPr>
          <w:rFonts w:cs="Arial"/>
          <w:color w:val="212121"/>
          <w:sz w:val="27"/>
          <w:szCs w:val="27"/>
          <w:shd w:val="clear" w:color="auto" w:fill="FFFFFF"/>
        </w:rPr>
        <w:t>C</w:t>
      </w:r>
      <w:r w:rsidRPr="001A562E">
        <w:rPr>
          <w:rFonts w:cs="Arial"/>
          <w:color w:val="212121"/>
          <w:sz w:val="27"/>
          <w:szCs w:val="27"/>
          <w:shd w:val="clear" w:color="auto" w:fill="FFFFFF"/>
        </w:rPr>
        <w:t>ommittee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 of the A</w:t>
      </w: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.O. Carlo </w:t>
      </w:r>
      <w:proofErr w:type="spellStart"/>
      <w:r w:rsidRPr="00326375">
        <w:rPr>
          <w:rFonts w:cs="Arial"/>
          <w:color w:val="212121"/>
          <w:sz w:val="27"/>
          <w:szCs w:val="27"/>
          <w:shd w:val="clear" w:color="auto" w:fill="FFFFFF"/>
        </w:rPr>
        <w:t>Pom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,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Mantov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A.O.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d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ell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Valtellin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cs="Arial"/>
          <w:color w:val="212121"/>
          <w:sz w:val="27"/>
          <w:szCs w:val="27"/>
          <w:shd w:val="clear" w:color="auto" w:fill="FFFFFF"/>
        </w:rPr>
        <w:t>e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d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ell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Valchiavenn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,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Sondrio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495D32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>A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SUR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Zon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Territoriale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 xml:space="preserve"> 8 of</w:t>
      </w:r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Civitanov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Marche 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and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Zona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495D32">
        <w:rPr>
          <w:rFonts w:cs="Arial"/>
          <w:color w:val="212121"/>
          <w:sz w:val="27"/>
          <w:szCs w:val="27"/>
          <w:shd w:val="clear" w:color="auto" w:fill="FFFFFF"/>
        </w:rPr>
        <w:t>Territoriale</w:t>
      </w:r>
      <w:proofErr w:type="spellEnd"/>
      <w:r w:rsidRPr="00495D32">
        <w:rPr>
          <w:rFonts w:cs="Arial"/>
          <w:color w:val="212121"/>
          <w:sz w:val="27"/>
          <w:szCs w:val="27"/>
          <w:shd w:val="clear" w:color="auto" w:fill="FFFFFF"/>
        </w:rPr>
        <w:t xml:space="preserve"> 9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, </w:t>
      </w:r>
      <w:proofErr w:type="spellStart"/>
      <w:r>
        <w:rPr>
          <w:rFonts w:cs="Arial"/>
          <w:color w:val="212121"/>
          <w:sz w:val="27"/>
          <w:szCs w:val="27"/>
          <w:shd w:val="clear" w:color="auto" w:fill="FFFFFF"/>
        </w:rPr>
        <w:t>Macerata</w:t>
      </w:r>
      <w:proofErr w:type="spellEnd"/>
      <w:r>
        <w:rPr>
          <w:rFonts w:cs="Arial"/>
          <w:color w:val="212121"/>
          <w:sz w:val="27"/>
          <w:szCs w:val="27"/>
          <w:shd w:val="clear" w:color="auto" w:fill="FFFFFF"/>
        </w:rPr>
        <w:t>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>Ethics Committee of the A.O.U. S. Giovanni Battista</w:t>
      </w:r>
      <w:r>
        <w:rPr>
          <w:rFonts w:cs="Arial"/>
          <w:color w:val="212121"/>
          <w:sz w:val="27"/>
          <w:szCs w:val="27"/>
          <w:shd w:val="clear" w:color="auto" w:fill="FFFFFF"/>
        </w:rPr>
        <w:t>, Torino, Italy</w:t>
      </w:r>
    </w:p>
    <w:p w:rsidR="00320C4D" w:rsidRPr="00326375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326375">
        <w:rPr>
          <w:rFonts w:cs="Arial"/>
          <w:color w:val="212121"/>
          <w:sz w:val="27"/>
          <w:szCs w:val="27"/>
          <w:shd w:val="clear" w:color="auto" w:fill="FFFFFF"/>
        </w:rPr>
        <w:t>Ethics Committee of the ASL To/2 of Torino, Italy</w:t>
      </w:r>
    </w:p>
    <w:p w:rsidR="00320C4D" w:rsidRPr="00FA3440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Scientific Ethics Committee of the A.O.U. </w:t>
      </w:r>
      <w:proofErr w:type="spellStart"/>
      <w:r w:rsidRPr="00FA3440">
        <w:rPr>
          <w:rFonts w:cs="Arial"/>
          <w:color w:val="212121"/>
          <w:sz w:val="27"/>
          <w:szCs w:val="27"/>
          <w:shd w:val="clear" w:color="auto" w:fill="FFFFFF"/>
        </w:rPr>
        <w:t>Policlinico</w:t>
      </w:r>
      <w:proofErr w:type="spellEnd"/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 G. Martino</w:t>
      </w:r>
      <w:r>
        <w:rPr>
          <w:rFonts w:cs="Arial"/>
          <w:color w:val="212121"/>
          <w:sz w:val="27"/>
          <w:szCs w:val="27"/>
          <w:shd w:val="clear" w:color="auto" w:fill="FFFFFF"/>
        </w:rPr>
        <w:t>, Messina, Italy</w:t>
      </w:r>
    </w:p>
    <w:p w:rsidR="00320C4D" w:rsidRPr="00FA3440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A.O.U. </w:t>
      </w:r>
      <w:proofErr w:type="spellStart"/>
      <w:r w:rsidRPr="00FA3440">
        <w:rPr>
          <w:rFonts w:cs="Arial"/>
          <w:color w:val="212121"/>
          <w:sz w:val="27"/>
          <w:szCs w:val="27"/>
          <w:shd w:val="clear" w:color="auto" w:fill="FFFFFF"/>
        </w:rPr>
        <w:t>Policlinico-Vittorio</w:t>
      </w:r>
      <w:proofErr w:type="spellEnd"/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 </w:t>
      </w:r>
      <w:proofErr w:type="spellStart"/>
      <w:r w:rsidRPr="00FA3440">
        <w:rPr>
          <w:rFonts w:cs="Arial"/>
          <w:color w:val="212121"/>
          <w:sz w:val="27"/>
          <w:szCs w:val="27"/>
          <w:shd w:val="clear" w:color="auto" w:fill="FFFFFF"/>
        </w:rPr>
        <w:t>Emanuele</w:t>
      </w:r>
      <w:proofErr w:type="spellEnd"/>
      <w:r w:rsidRPr="00FA3440">
        <w:rPr>
          <w:rFonts w:cs="Arial"/>
          <w:color w:val="212121"/>
          <w:sz w:val="27"/>
          <w:szCs w:val="27"/>
          <w:shd w:val="clear" w:color="auto" w:fill="FFFFFF"/>
        </w:rPr>
        <w:t>, Catania, Italy</w:t>
      </w:r>
    </w:p>
    <w:p w:rsidR="00320C4D" w:rsidRPr="00FA3440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Ethics Committee of the </w:t>
      </w:r>
      <w:proofErr w:type="spellStart"/>
      <w:r w:rsidRPr="00FA3440">
        <w:rPr>
          <w:rFonts w:cs="Arial"/>
          <w:color w:val="212121"/>
          <w:sz w:val="27"/>
          <w:szCs w:val="27"/>
          <w:shd w:val="clear" w:color="auto" w:fill="FFFFFF"/>
        </w:rPr>
        <w:t>Azienda</w:t>
      </w:r>
      <w:proofErr w:type="spellEnd"/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 Sanitaria </w:t>
      </w:r>
      <w:proofErr w:type="spellStart"/>
      <w:r w:rsidRPr="00FA3440">
        <w:rPr>
          <w:rFonts w:cs="Arial"/>
          <w:color w:val="212121"/>
          <w:sz w:val="27"/>
          <w:szCs w:val="27"/>
          <w:shd w:val="clear" w:color="auto" w:fill="FFFFFF"/>
        </w:rPr>
        <w:t>Provinciale</w:t>
      </w:r>
      <w:proofErr w:type="spellEnd"/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 of Trapani, Italy</w:t>
      </w:r>
    </w:p>
    <w:p w:rsidR="00320C4D" w:rsidRPr="00FA3440" w:rsidRDefault="00320C4D" w:rsidP="00320C4D">
      <w:pPr>
        <w:jc w:val="both"/>
        <w:rPr>
          <w:rFonts w:cs="Arial"/>
          <w:color w:val="212121"/>
          <w:sz w:val="27"/>
          <w:szCs w:val="27"/>
          <w:shd w:val="clear" w:color="auto" w:fill="FFFFFF"/>
        </w:rPr>
      </w:pPr>
      <w:r w:rsidRPr="00FA3440">
        <w:rPr>
          <w:rFonts w:cs="Arial"/>
          <w:color w:val="212121"/>
          <w:sz w:val="27"/>
          <w:szCs w:val="27"/>
          <w:shd w:val="clear" w:color="auto" w:fill="FFFFFF"/>
        </w:rPr>
        <w:t>Ethics Committee</w:t>
      </w:r>
      <w:r>
        <w:rPr>
          <w:rFonts w:cs="Arial"/>
          <w:color w:val="212121"/>
          <w:sz w:val="27"/>
          <w:szCs w:val="27"/>
          <w:shd w:val="clear" w:color="auto" w:fill="FFFFFF"/>
        </w:rPr>
        <w:t xml:space="preserve"> for Clinical Drug Ex</w:t>
      </w:r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perimentation of Province </w:t>
      </w:r>
      <w:r>
        <w:rPr>
          <w:rFonts w:cs="Arial"/>
          <w:color w:val="212121"/>
          <w:sz w:val="27"/>
          <w:szCs w:val="27"/>
          <w:shd w:val="clear" w:color="auto" w:fill="FFFFFF"/>
        </w:rPr>
        <w:t>of</w:t>
      </w:r>
      <w:r w:rsidRPr="00FA3440">
        <w:rPr>
          <w:rFonts w:cs="Arial"/>
          <w:color w:val="212121"/>
          <w:sz w:val="27"/>
          <w:szCs w:val="27"/>
          <w:shd w:val="clear" w:color="auto" w:fill="FFFFFF"/>
        </w:rPr>
        <w:t xml:space="preserve"> Ven</w:t>
      </w:r>
      <w:r>
        <w:rPr>
          <w:rFonts w:cs="Arial"/>
          <w:color w:val="212121"/>
          <w:sz w:val="27"/>
          <w:szCs w:val="27"/>
          <w:shd w:val="clear" w:color="auto" w:fill="FFFFFF"/>
        </w:rPr>
        <w:t>ice, Italy</w:t>
      </w:r>
    </w:p>
    <w:p w:rsidR="00320C4D" w:rsidRPr="00FA3440" w:rsidRDefault="00320C4D" w:rsidP="00320C4D">
      <w:pPr>
        <w:rPr>
          <w:rFonts w:cs="Arial"/>
          <w:color w:val="212121"/>
          <w:sz w:val="27"/>
          <w:szCs w:val="27"/>
          <w:shd w:val="clear" w:color="auto" w:fill="FFFFFF"/>
        </w:rPr>
      </w:pPr>
    </w:p>
    <w:p w:rsidR="003A33BB" w:rsidRPr="000519D3" w:rsidRDefault="003A33BB" w:rsidP="003E27E4"/>
    <w:sectPr w:rsidR="003A33BB" w:rsidRPr="000519D3" w:rsidSect="004E6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277451" w15:done="0"/>
  <w15:commentEx w15:paraId="33A6509F" w15:done="0"/>
  <w15:commentEx w15:paraId="0E6FADB8" w15:done="0"/>
  <w15:commentEx w15:paraId="51E79511" w15:done="0"/>
  <w15:commentEx w15:paraId="3C4E964D" w15:done="0"/>
  <w15:commentEx w15:paraId="2DE8DBBE" w15:done="0"/>
  <w15:commentEx w15:paraId="5942E4B5" w15:done="0"/>
  <w15:commentEx w15:paraId="764CE80A" w15:done="0"/>
  <w15:commentEx w15:paraId="7F6EC43C" w15:done="0"/>
  <w15:commentEx w15:paraId="576B34B2" w15:done="0"/>
  <w15:commentEx w15:paraId="46D1771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753" w:rsidRDefault="00E16753" w:rsidP="00536982">
      <w:r>
        <w:separator/>
      </w:r>
    </w:p>
  </w:endnote>
  <w:endnote w:type="continuationSeparator" w:id="0">
    <w:p w:rsidR="00E16753" w:rsidRDefault="00E16753" w:rsidP="005369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13309"/>
      <w:docPartObj>
        <w:docPartGallery w:val="Page Numbers (Bottom of Page)"/>
        <w:docPartUnique/>
      </w:docPartObj>
    </w:sdtPr>
    <w:sdtContent>
      <w:p w:rsidR="00E16753" w:rsidRDefault="002721AB">
        <w:pPr>
          <w:pStyle w:val="Pidipagina"/>
          <w:jc w:val="center"/>
        </w:pPr>
        <w:r>
          <w:fldChar w:fldCharType="begin"/>
        </w:r>
        <w:r w:rsidR="00E16753" w:rsidRPr="00536982">
          <w:instrText xml:space="preserve"> PAGE   \* MERGEFORMAT </w:instrText>
        </w:r>
        <w:r>
          <w:fldChar w:fldCharType="separate"/>
        </w:r>
        <w:r w:rsidR="00320C4D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753" w:rsidRDefault="00E16753" w:rsidP="00536982">
      <w:r>
        <w:separator/>
      </w:r>
    </w:p>
  </w:footnote>
  <w:footnote w:type="continuationSeparator" w:id="0">
    <w:p w:rsidR="00E16753" w:rsidRDefault="00E16753" w:rsidP="005369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C26FC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66EF1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B96A3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6D1081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E86C5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870D6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4662DD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388A2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CE0B3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5DAC5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4E8C4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230B"/>
    <w:rsid w:val="00000082"/>
    <w:rsid w:val="0000134C"/>
    <w:rsid w:val="00001413"/>
    <w:rsid w:val="00002D47"/>
    <w:rsid w:val="00002D4A"/>
    <w:rsid w:val="0000316D"/>
    <w:rsid w:val="000033EB"/>
    <w:rsid w:val="0001157D"/>
    <w:rsid w:val="00012559"/>
    <w:rsid w:val="00012875"/>
    <w:rsid w:val="00012E7E"/>
    <w:rsid w:val="00021880"/>
    <w:rsid w:val="00024FE1"/>
    <w:rsid w:val="00025F60"/>
    <w:rsid w:val="000264B7"/>
    <w:rsid w:val="00026F47"/>
    <w:rsid w:val="00032054"/>
    <w:rsid w:val="000322BE"/>
    <w:rsid w:val="00033016"/>
    <w:rsid w:val="00033B39"/>
    <w:rsid w:val="00035E9A"/>
    <w:rsid w:val="000408E8"/>
    <w:rsid w:val="00045558"/>
    <w:rsid w:val="000553AC"/>
    <w:rsid w:val="0005626E"/>
    <w:rsid w:val="000574B6"/>
    <w:rsid w:val="000602A9"/>
    <w:rsid w:val="000627BD"/>
    <w:rsid w:val="00064681"/>
    <w:rsid w:val="00064B3A"/>
    <w:rsid w:val="000661FF"/>
    <w:rsid w:val="00067F3C"/>
    <w:rsid w:val="000728ED"/>
    <w:rsid w:val="00073626"/>
    <w:rsid w:val="00073B85"/>
    <w:rsid w:val="000748E8"/>
    <w:rsid w:val="0007534D"/>
    <w:rsid w:val="0007775D"/>
    <w:rsid w:val="00082C34"/>
    <w:rsid w:val="00082D80"/>
    <w:rsid w:val="000848FD"/>
    <w:rsid w:val="000872CF"/>
    <w:rsid w:val="00090331"/>
    <w:rsid w:val="0009228B"/>
    <w:rsid w:val="00092572"/>
    <w:rsid w:val="00093CED"/>
    <w:rsid w:val="00096D27"/>
    <w:rsid w:val="00096F66"/>
    <w:rsid w:val="000A2F7E"/>
    <w:rsid w:val="000A5438"/>
    <w:rsid w:val="000B1613"/>
    <w:rsid w:val="000B2D5E"/>
    <w:rsid w:val="000B3A6A"/>
    <w:rsid w:val="000B512C"/>
    <w:rsid w:val="000B5490"/>
    <w:rsid w:val="000B7297"/>
    <w:rsid w:val="000C0F67"/>
    <w:rsid w:val="000C181C"/>
    <w:rsid w:val="000C5E8A"/>
    <w:rsid w:val="000C7FAF"/>
    <w:rsid w:val="000D02AB"/>
    <w:rsid w:val="000D067F"/>
    <w:rsid w:val="000D5899"/>
    <w:rsid w:val="000D787F"/>
    <w:rsid w:val="000E05AD"/>
    <w:rsid w:val="000E0B2E"/>
    <w:rsid w:val="000E2A15"/>
    <w:rsid w:val="000E3F91"/>
    <w:rsid w:val="000E4B7A"/>
    <w:rsid w:val="000E7189"/>
    <w:rsid w:val="000E7206"/>
    <w:rsid w:val="000E776C"/>
    <w:rsid w:val="000E796C"/>
    <w:rsid w:val="000F52C8"/>
    <w:rsid w:val="0010192F"/>
    <w:rsid w:val="001037DE"/>
    <w:rsid w:val="00104C73"/>
    <w:rsid w:val="00105097"/>
    <w:rsid w:val="0011022C"/>
    <w:rsid w:val="00110B2F"/>
    <w:rsid w:val="00111A90"/>
    <w:rsid w:val="00111C03"/>
    <w:rsid w:val="00112AFC"/>
    <w:rsid w:val="0011312B"/>
    <w:rsid w:val="00114915"/>
    <w:rsid w:val="0011573F"/>
    <w:rsid w:val="00115F0E"/>
    <w:rsid w:val="00115FD7"/>
    <w:rsid w:val="00116103"/>
    <w:rsid w:val="00116774"/>
    <w:rsid w:val="001179F0"/>
    <w:rsid w:val="00122324"/>
    <w:rsid w:val="0012497B"/>
    <w:rsid w:val="00124CF3"/>
    <w:rsid w:val="00127B31"/>
    <w:rsid w:val="00131CF4"/>
    <w:rsid w:val="00136143"/>
    <w:rsid w:val="001368B4"/>
    <w:rsid w:val="00136F33"/>
    <w:rsid w:val="001376F3"/>
    <w:rsid w:val="00141207"/>
    <w:rsid w:val="0014255B"/>
    <w:rsid w:val="001449CE"/>
    <w:rsid w:val="001454BB"/>
    <w:rsid w:val="00147468"/>
    <w:rsid w:val="00147ADB"/>
    <w:rsid w:val="0015034C"/>
    <w:rsid w:val="00150DCF"/>
    <w:rsid w:val="00154176"/>
    <w:rsid w:val="00157F28"/>
    <w:rsid w:val="00160245"/>
    <w:rsid w:val="00160BCD"/>
    <w:rsid w:val="0016169A"/>
    <w:rsid w:val="00163E59"/>
    <w:rsid w:val="0016575B"/>
    <w:rsid w:val="00166D84"/>
    <w:rsid w:val="00170088"/>
    <w:rsid w:val="0017071F"/>
    <w:rsid w:val="001719B8"/>
    <w:rsid w:val="001762C7"/>
    <w:rsid w:val="00183C40"/>
    <w:rsid w:val="0018696F"/>
    <w:rsid w:val="00187602"/>
    <w:rsid w:val="00190CAE"/>
    <w:rsid w:val="00192764"/>
    <w:rsid w:val="0019364E"/>
    <w:rsid w:val="00195220"/>
    <w:rsid w:val="0019545A"/>
    <w:rsid w:val="00196188"/>
    <w:rsid w:val="00197A93"/>
    <w:rsid w:val="001A117E"/>
    <w:rsid w:val="001A2B45"/>
    <w:rsid w:val="001A4355"/>
    <w:rsid w:val="001A67FF"/>
    <w:rsid w:val="001B0EC6"/>
    <w:rsid w:val="001B3117"/>
    <w:rsid w:val="001B3DF2"/>
    <w:rsid w:val="001B4BE1"/>
    <w:rsid w:val="001B5057"/>
    <w:rsid w:val="001B55ED"/>
    <w:rsid w:val="001B5F51"/>
    <w:rsid w:val="001B6039"/>
    <w:rsid w:val="001B6408"/>
    <w:rsid w:val="001B665F"/>
    <w:rsid w:val="001C2711"/>
    <w:rsid w:val="001C3214"/>
    <w:rsid w:val="001C3787"/>
    <w:rsid w:val="001C4452"/>
    <w:rsid w:val="001C4E7B"/>
    <w:rsid w:val="001C5CC8"/>
    <w:rsid w:val="001C654D"/>
    <w:rsid w:val="001C6AA2"/>
    <w:rsid w:val="001D0546"/>
    <w:rsid w:val="001D2A21"/>
    <w:rsid w:val="001D2A7E"/>
    <w:rsid w:val="001D466F"/>
    <w:rsid w:val="001D47C1"/>
    <w:rsid w:val="001D508B"/>
    <w:rsid w:val="001D521F"/>
    <w:rsid w:val="001E419B"/>
    <w:rsid w:val="001F14BA"/>
    <w:rsid w:val="001F1847"/>
    <w:rsid w:val="001F3D1C"/>
    <w:rsid w:val="001F4EC0"/>
    <w:rsid w:val="001F5E04"/>
    <w:rsid w:val="001F6617"/>
    <w:rsid w:val="001F668C"/>
    <w:rsid w:val="001F6CA4"/>
    <w:rsid w:val="001F780B"/>
    <w:rsid w:val="00200CB7"/>
    <w:rsid w:val="00203571"/>
    <w:rsid w:val="00205967"/>
    <w:rsid w:val="00207F26"/>
    <w:rsid w:val="00210AED"/>
    <w:rsid w:val="00210C50"/>
    <w:rsid w:val="00211A21"/>
    <w:rsid w:val="00211C78"/>
    <w:rsid w:val="00211EC6"/>
    <w:rsid w:val="0021223B"/>
    <w:rsid w:val="00214313"/>
    <w:rsid w:val="00214F7C"/>
    <w:rsid w:val="002162BF"/>
    <w:rsid w:val="00216AC8"/>
    <w:rsid w:val="00221F33"/>
    <w:rsid w:val="002220D5"/>
    <w:rsid w:val="00223B0E"/>
    <w:rsid w:val="002259BF"/>
    <w:rsid w:val="002311CD"/>
    <w:rsid w:val="002327A4"/>
    <w:rsid w:val="00233C29"/>
    <w:rsid w:val="00234DD8"/>
    <w:rsid w:val="002350B7"/>
    <w:rsid w:val="00236999"/>
    <w:rsid w:val="00240058"/>
    <w:rsid w:val="00240A69"/>
    <w:rsid w:val="0024168E"/>
    <w:rsid w:val="00241CE0"/>
    <w:rsid w:val="00242D00"/>
    <w:rsid w:val="002444C5"/>
    <w:rsid w:val="0024688A"/>
    <w:rsid w:val="00246E0E"/>
    <w:rsid w:val="0025047A"/>
    <w:rsid w:val="00251766"/>
    <w:rsid w:val="002527FB"/>
    <w:rsid w:val="00253B40"/>
    <w:rsid w:val="00255298"/>
    <w:rsid w:val="00255F11"/>
    <w:rsid w:val="002571A2"/>
    <w:rsid w:val="002619AC"/>
    <w:rsid w:val="00261B3A"/>
    <w:rsid w:val="00263F48"/>
    <w:rsid w:val="00265969"/>
    <w:rsid w:val="00266D93"/>
    <w:rsid w:val="00267DCC"/>
    <w:rsid w:val="0027016B"/>
    <w:rsid w:val="00270A6C"/>
    <w:rsid w:val="002721AB"/>
    <w:rsid w:val="0027382D"/>
    <w:rsid w:val="00275D23"/>
    <w:rsid w:val="002760A9"/>
    <w:rsid w:val="00276764"/>
    <w:rsid w:val="00281F8A"/>
    <w:rsid w:val="0028341C"/>
    <w:rsid w:val="0028438B"/>
    <w:rsid w:val="00284D6C"/>
    <w:rsid w:val="002863DB"/>
    <w:rsid w:val="00287C96"/>
    <w:rsid w:val="002920E9"/>
    <w:rsid w:val="00293091"/>
    <w:rsid w:val="00294582"/>
    <w:rsid w:val="00295E25"/>
    <w:rsid w:val="002967F7"/>
    <w:rsid w:val="002A123D"/>
    <w:rsid w:val="002A17B1"/>
    <w:rsid w:val="002A19A3"/>
    <w:rsid w:val="002A1EA0"/>
    <w:rsid w:val="002A42A2"/>
    <w:rsid w:val="002A51CD"/>
    <w:rsid w:val="002A542C"/>
    <w:rsid w:val="002A5D3F"/>
    <w:rsid w:val="002A5E85"/>
    <w:rsid w:val="002A7EB3"/>
    <w:rsid w:val="002B32C9"/>
    <w:rsid w:val="002C193B"/>
    <w:rsid w:val="002C297F"/>
    <w:rsid w:val="002C3083"/>
    <w:rsid w:val="002C5B4E"/>
    <w:rsid w:val="002C74E8"/>
    <w:rsid w:val="002D022F"/>
    <w:rsid w:val="002D0278"/>
    <w:rsid w:val="002D09CD"/>
    <w:rsid w:val="002D1F3C"/>
    <w:rsid w:val="002D3DFD"/>
    <w:rsid w:val="002D4130"/>
    <w:rsid w:val="002D43BE"/>
    <w:rsid w:val="002D56A6"/>
    <w:rsid w:val="002D58A1"/>
    <w:rsid w:val="002D67C7"/>
    <w:rsid w:val="002D7ECF"/>
    <w:rsid w:val="002E038A"/>
    <w:rsid w:val="002E2B13"/>
    <w:rsid w:val="002E44C6"/>
    <w:rsid w:val="002E69E7"/>
    <w:rsid w:val="002E7AF4"/>
    <w:rsid w:val="002F0160"/>
    <w:rsid w:val="002F25B5"/>
    <w:rsid w:val="002F2D74"/>
    <w:rsid w:val="002F3225"/>
    <w:rsid w:val="002F5DF2"/>
    <w:rsid w:val="002F6ECF"/>
    <w:rsid w:val="002F6F92"/>
    <w:rsid w:val="002F7181"/>
    <w:rsid w:val="003011D6"/>
    <w:rsid w:val="00301CC9"/>
    <w:rsid w:val="00302821"/>
    <w:rsid w:val="00302D42"/>
    <w:rsid w:val="00303C40"/>
    <w:rsid w:val="00304DF1"/>
    <w:rsid w:val="00306950"/>
    <w:rsid w:val="0030740E"/>
    <w:rsid w:val="00307C4F"/>
    <w:rsid w:val="00311B28"/>
    <w:rsid w:val="00311EA2"/>
    <w:rsid w:val="00311FE5"/>
    <w:rsid w:val="003155C1"/>
    <w:rsid w:val="00320C4D"/>
    <w:rsid w:val="00325F36"/>
    <w:rsid w:val="003263B6"/>
    <w:rsid w:val="00327611"/>
    <w:rsid w:val="003300EA"/>
    <w:rsid w:val="003332CF"/>
    <w:rsid w:val="00333AB7"/>
    <w:rsid w:val="0033485E"/>
    <w:rsid w:val="0033532B"/>
    <w:rsid w:val="00336267"/>
    <w:rsid w:val="003416DC"/>
    <w:rsid w:val="00343889"/>
    <w:rsid w:val="00344F36"/>
    <w:rsid w:val="003476A9"/>
    <w:rsid w:val="00350194"/>
    <w:rsid w:val="0035097F"/>
    <w:rsid w:val="00350B4C"/>
    <w:rsid w:val="00352D8F"/>
    <w:rsid w:val="0036011B"/>
    <w:rsid w:val="0036045C"/>
    <w:rsid w:val="00363B0D"/>
    <w:rsid w:val="00364118"/>
    <w:rsid w:val="0036657A"/>
    <w:rsid w:val="0037063C"/>
    <w:rsid w:val="003707B4"/>
    <w:rsid w:val="00370AEB"/>
    <w:rsid w:val="00370D09"/>
    <w:rsid w:val="00371A67"/>
    <w:rsid w:val="00372647"/>
    <w:rsid w:val="00372937"/>
    <w:rsid w:val="0037523F"/>
    <w:rsid w:val="00375718"/>
    <w:rsid w:val="00376640"/>
    <w:rsid w:val="00377568"/>
    <w:rsid w:val="00380AA6"/>
    <w:rsid w:val="003815B4"/>
    <w:rsid w:val="0038345E"/>
    <w:rsid w:val="003837CA"/>
    <w:rsid w:val="003858F0"/>
    <w:rsid w:val="00387C47"/>
    <w:rsid w:val="00387F95"/>
    <w:rsid w:val="00390129"/>
    <w:rsid w:val="003930A2"/>
    <w:rsid w:val="0039655D"/>
    <w:rsid w:val="00396A10"/>
    <w:rsid w:val="00397B56"/>
    <w:rsid w:val="003A0C08"/>
    <w:rsid w:val="003A33BB"/>
    <w:rsid w:val="003A644B"/>
    <w:rsid w:val="003A70FD"/>
    <w:rsid w:val="003A719D"/>
    <w:rsid w:val="003A7A11"/>
    <w:rsid w:val="003B4654"/>
    <w:rsid w:val="003B5087"/>
    <w:rsid w:val="003C0756"/>
    <w:rsid w:val="003C08F4"/>
    <w:rsid w:val="003C0999"/>
    <w:rsid w:val="003C3CE7"/>
    <w:rsid w:val="003C48BB"/>
    <w:rsid w:val="003D1115"/>
    <w:rsid w:val="003D3022"/>
    <w:rsid w:val="003D3D97"/>
    <w:rsid w:val="003D6FDC"/>
    <w:rsid w:val="003D7869"/>
    <w:rsid w:val="003D7A9F"/>
    <w:rsid w:val="003E16C9"/>
    <w:rsid w:val="003E27E4"/>
    <w:rsid w:val="003E2D96"/>
    <w:rsid w:val="003E346A"/>
    <w:rsid w:val="003E3B46"/>
    <w:rsid w:val="003E71E7"/>
    <w:rsid w:val="003F1387"/>
    <w:rsid w:val="003F3C8E"/>
    <w:rsid w:val="003F5348"/>
    <w:rsid w:val="003F56E8"/>
    <w:rsid w:val="00401681"/>
    <w:rsid w:val="00401B34"/>
    <w:rsid w:val="00402089"/>
    <w:rsid w:val="00402F80"/>
    <w:rsid w:val="00405D59"/>
    <w:rsid w:val="00411917"/>
    <w:rsid w:val="00411CDE"/>
    <w:rsid w:val="00417078"/>
    <w:rsid w:val="00417B2F"/>
    <w:rsid w:val="004208F7"/>
    <w:rsid w:val="004238E4"/>
    <w:rsid w:val="004241FA"/>
    <w:rsid w:val="00424C26"/>
    <w:rsid w:val="00425A07"/>
    <w:rsid w:val="0042738D"/>
    <w:rsid w:val="0042776C"/>
    <w:rsid w:val="00430F77"/>
    <w:rsid w:val="00431AA1"/>
    <w:rsid w:val="00431D00"/>
    <w:rsid w:val="00433BD0"/>
    <w:rsid w:val="00436439"/>
    <w:rsid w:val="004378FB"/>
    <w:rsid w:val="00437BC9"/>
    <w:rsid w:val="00440EB6"/>
    <w:rsid w:val="0044112B"/>
    <w:rsid w:val="0044128D"/>
    <w:rsid w:val="00444AA4"/>
    <w:rsid w:val="0044609B"/>
    <w:rsid w:val="0044705C"/>
    <w:rsid w:val="004470C5"/>
    <w:rsid w:val="004478ED"/>
    <w:rsid w:val="00447C48"/>
    <w:rsid w:val="004504FF"/>
    <w:rsid w:val="00450977"/>
    <w:rsid w:val="00451F6F"/>
    <w:rsid w:val="0045342C"/>
    <w:rsid w:val="004536A2"/>
    <w:rsid w:val="00454379"/>
    <w:rsid w:val="00455206"/>
    <w:rsid w:val="00457F05"/>
    <w:rsid w:val="00457F5B"/>
    <w:rsid w:val="0046037B"/>
    <w:rsid w:val="004604CE"/>
    <w:rsid w:val="00461558"/>
    <w:rsid w:val="00461592"/>
    <w:rsid w:val="0046250D"/>
    <w:rsid w:val="0046306A"/>
    <w:rsid w:val="00463EEA"/>
    <w:rsid w:val="00464BEC"/>
    <w:rsid w:val="004663A5"/>
    <w:rsid w:val="00470A74"/>
    <w:rsid w:val="004718F2"/>
    <w:rsid w:val="00472FAC"/>
    <w:rsid w:val="00474C9C"/>
    <w:rsid w:val="00475EF7"/>
    <w:rsid w:val="00482C4C"/>
    <w:rsid w:val="00484F6D"/>
    <w:rsid w:val="0048764C"/>
    <w:rsid w:val="00487EE3"/>
    <w:rsid w:val="0049146A"/>
    <w:rsid w:val="00492BBA"/>
    <w:rsid w:val="004954D0"/>
    <w:rsid w:val="0049616C"/>
    <w:rsid w:val="004971FA"/>
    <w:rsid w:val="00497F70"/>
    <w:rsid w:val="004A09DE"/>
    <w:rsid w:val="004A2A8D"/>
    <w:rsid w:val="004A30F3"/>
    <w:rsid w:val="004A4EE9"/>
    <w:rsid w:val="004A51F0"/>
    <w:rsid w:val="004A615B"/>
    <w:rsid w:val="004B0A58"/>
    <w:rsid w:val="004B0C3B"/>
    <w:rsid w:val="004B46D2"/>
    <w:rsid w:val="004B690F"/>
    <w:rsid w:val="004B7D33"/>
    <w:rsid w:val="004C0881"/>
    <w:rsid w:val="004C08C5"/>
    <w:rsid w:val="004C0BCA"/>
    <w:rsid w:val="004C2A1D"/>
    <w:rsid w:val="004C3C10"/>
    <w:rsid w:val="004C4201"/>
    <w:rsid w:val="004C4355"/>
    <w:rsid w:val="004C6063"/>
    <w:rsid w:val="004C6A30"/>
    <w:rsid w:val="004C6CDA"/>
    <w:rsid w:val="004D00C3"/>
    <w:rsid w:val="004D109D"/>
    <w:rsid w:val="004D1329"/>
    <w:rsid w:val="004D3226"/>
    <w:rsid w:val="004D3A7F"/>
    <w:rsid w:val="004D524F"/>
    <w:rsid w:val="004D728D"/>
    <w:rsid w:val="004D7B83"/>
    <w:rsid w:val="004E2627"/>
    <w:rsid w:val="004E4209"/>
    <w:rsid w:val="004E4A3F"/>
    <w:rsid w:val="004E4A9E"/>
    <w:rsid w:val="004E5F7F"/>
    <w:rsid w:val="004E7B26"/>
    <w:rsid w:val="004E7C7E"/>
    <w:rsid w:val="004F2A7B"/>
    <w:rsid w:val="004F5163"/>
    <w:rsid w:val="004F5283"/>
    <w:rsid w:val="004F5761"/>
    <w:rsid w:val="00501B63"/>
    <w:rsid w:val="00502DC4"/>
    <w:rsid w:val="00505F9B"/>
    <w:rsid w:val="005075EB"/>
    <w:rsid w:val="00507C00"/>
    <w:rsid w:val="00510EAF"/>
    <w:rsid w:val="00512286"/>
    <w:rsid w:val="00512476"/>
    <w:rsid w:val="00512B4E"/>
    <w:rsid w:val="00513357"/>
    <w:rsid w:val="005135BE"/>
    <w:rsid w:val="00514117"/>
    <w:rsid w:val="00514E4C"/>
    <w:rsid w:val="00515A20"/>
    <w:rsid w:val="00517E06"/>
    <w:rsid w:val="0052142D"/>
    <w:rsid w:val="005220B8"/>
    <w:rsid w:val="00526077"/>
    <w:rsid w:val="005314F7"/>
    <w:rsid w:val="0053291C"/>
    <w:rsid w:val="00532BA9"/>
    <w:rsid w:val="00534632"/>
    <w:rsid w:val="00536982"/>
    <w:rsid w:val="00536B0F"/>
    <w:rsid w:val="00536EEC"/>
    <w:rsid w:val="00537EAE"/>
    <w:rsid w:val="00540826"/>
    <w:rsid w:val="0054112B"/>
    <w:rsid w:val="00542E90"/>
    <w:rsid w:val="0054372B"/>
    <w:rsid w:val="00545279"/>
    <w:rsid w:val="005464DE"/>
    <w:rsid w:val="005509A5"/>
    <w:rsid w:val="00551974"/>
    <w:rsid w:val="00551DC7"/>
    <w:rsid w:val="0055249A"/>
    <w:rsid w:val="005536CD"/>
    <w:rsid w:val="00555154"/>
    <w:rsid w:val="005570D6"/>
    <w:rsid w:val="00560DA1"/>
    <w:rsid w:val="00562B77"/>
    <w:rsid w:val="0056543D"/>
    <w:rsid w:val="00565785"/>
    <w:rsid w:val="00571FBB"/>
    <w:rsid w:val="00573C0E"/>
    <w:rsid w:val="00575C3A"/>
    <w:rsid w:val="005770EB"/>
    <w:rsid w:val="0057788D"/>
    <w:rsid w:val="00577D97"/>
    <w:rsid w:val="005806FB"/>
    <w:rsid w:val="00580CB1"/>
    <w:rsid w:val="0058106E"/>
    <w:rsid w:val="0058124E"/>
    <w:rsid w:val="00584F47"/>
    <w:rsid w:val="005852B9"/>
    <w:rsid w:val="0058590D"/>
    <w:rsid w:val="00590596"/>
    <w:rsid w:val="0059199B"/>
    <w:rsid w:val="00592BAC"/>
    <w:rsid w:val="00593DEE"/>
    <w:rsid w:val="00596573"/>
    <w:rsid w:val="00596B07"/>
    <w:rsid w:val="00597037"/>
    <w:rsid w:val="00597376"/>
    <w:rsid w:val="005976F5"/>
    <w:rsid w:val="005A0168"/>
    <w:rsid w:val="005A01C4"/>
    <w:rsid w:val="005A0CDB"/>
    <w:rsid w:val="005A1E1F"/>
    <w:rsid w:val="005A312C"/>
    <w:rsid w:val="005A56E4"/>
    <w:rsid w:val="005A5CD8"/>
    <w:rsid w:val="005A6CEE"/>
    <w:rsid w:val="005A71F9"/>
    <w:rsid w:val="005A7669"/>
    <w:rsid w:val="005B0114"/>
    <w:rsid w:val="005B21CF"/>
    <w:rsid w:val="005B457A"/>
    <w:rsid w:val="005B6375"/>
    <w:rsid w:val="005C30F7"/>
    <w:rsid w:val="005C3A09"/>
    <w:rsid w:val="005C7116"/>
    <w:rsid w:val="005D00F8"/>
    <w:rsid w:val="005D382F"/>
    <w:rsid w:val="005D5A5B"/>
    <w:rsid w:val="005D6736"/>
    <w:rsid w:val="005E042F"/>
    <w:rsid w:val="005E094F"/>
    <w:rsid w:val="005E09FD"/>
    <w:rsid w:val="005E0AC5"/>
    <w:rsid w:val="005E1096"/>
    <w:rsid w:val="005E2F07"/>
    <w:rsid w:val="005E3791"/>
    <w:rsid w:val="005F1D7D"/>
    <w:rsid w:val="005F2ABB"/>
    <w:rsid w:val="005F37DF"/>
    <w:rsid w:val="005F4D82"/>
    <w:rsid w:val="005F66E9"/>
    <w:rsid w:val="005F7945"/>
    <w:rsid w:val="006010D5"/>
    <w:rsid w:val="0060260D"/>
    <w:rsid w:val="00603E8D"/>
    <w:rsid w:val="00603EBD"/>
    <w:rsid w:val="0060685E"/>
    <w:rsid w:val="00607481"/>
    <w:rsid w:val="006124D1"/>
    <w:rsid w:val="00616937"/>
    <w:rsid w:val="00621B9B"/>
    <w:rsid w:val="006220C5"/>
    <w:rsid w:val="006223B8"/>
    <w:rsid w:val="00622A1A"/>
    <w:rsid w:val="00624A18"/>
    <w:rsid w:val="00625184"/>
    <w:rsid w:val="006253BF"/>
    <w:rsid w:val="0063099A"/>
    <w:rsid w:val="006371C3"/>
    <w:rsid w:val="00637B87"/>
    <w:rsid w:val="00641244"/>
    <w:rsid w:val="006412DB"/>
    <w:rsid w:val="006415B9"/>
    <w:rsid w:val="0064165F"/>
    <w:rsid w:val="00642EBE"/>
    <w:rsid w:val="00643160"/>
    <w:rsid w:val="006435DE"/>
    <w:rsid w:val="00644833"/>
    <w:rsid w:val="006467FD"/>
    <w:rsid w:val="00646C01"/>
    <w:rsid w:val="00650DE0"/>
    <w:rsid w:val="00652EF7"/>
    <w:rsid w:val="0065368E"/>
    <w:rsid w:val="00654092"/>
    <w:rsid w:val="006543E3"/>
    <w:rsid w:val="00654752"/>
    <w:rsid w:val="00655262"/>
    <w:rsid w:val="00656DC0"/>
    <w:rsid w:val="00656ED2"/>
    <w:rsid w:val="00656F3D"/>
    <w:rsid w:val="00661635"/>
    <w:rsid w:val="006619B2"/>
    <w:rsid w:val="006628CF"/>
    <w:rsid w:val="0066590F"/>
    <w:rsid w:val="00667C78"/>
    <w:rsid w:val="0067026B"/>
    <w:rsid w:val="0067230B"/>
    <w:rsid w:val="00675C30"/>
    <w:rsid w:val="00677DED"/>
    <w:rsid w:val="00677F8A"/>
    <w:rsid w:val="006809F9"/>
    <w:rsid w:val="00682596"/>
    <w:rsid w:val="00682F07"/>
    <w:rsid w:val="00683F1B"/>
    <w:rsid w:val="006855B2"/>
    <w:rsid w:val="0068567D"/>
    <w:rsid w:val="00686CD5"/>
    <w:rsid w:val="00686D4F"/>
    <w:rsid w:val="00686D8A"/>
    <w:rsid w:val="00690871"/>
    <w:rsid w:val="00691CEF"/>
    <w:rsid w:val="00695E25"/>
    <w:rsid w:val="006966E2"/>
    <w:rsid w:val="00697BEA"/>
    <w:rsid w:val="006A0937"/>
    <w:rsid w:val="006A1FB5"/>
    <w:rsid w:val="006A375F"/>
    <w:rsid w:val="006A38D4"/>
    <w:rsid w:val="006A5C4B"/>
    <w:rsid w:val="006A5E0C"/>
    <w:rsid w:val="006A5E41"/>
    <w:rsid w:val="006B21BB"/>
    <w:rsid w:val="006B6FDC"/>
    <w:rsid w:val="006B70AC"/>
    <w:rsid w:val="006C6192"/>
    <w:rsid w:val="006C7F3F"/>
    <w:rsid w:val="006D124E"/>
    <w:rsid w:val="006D1A44"/>
    <w:rsid w:val="006D1D94"/>
    <w:rsid w:val="006D4096"/>
    <w:rsid w:val="006D41CD"/>
    <w:rsid w:val="006D65D4"/>
    <w:rsid w:val="006D69BA"/>
    <w:rsid w:val="006E0234"/>
    <w:rsid w:val="006E0897"/>
    <w:rsid w:val="006E0B0F"/>
    <w:rsid w:val="006E0BCB"/>
    <w:rsid w:val="006E2C59"/>
    <w:rsid w:val="006E5117"/>
    <w:rsid w:val="006E52D6"/>
    <w:rsid w:val="006F2934"/>
    <w:rsid w:val="006F3306"/>
    <w:rsid w:val="006F3FCA"/>
    <w:rsid w:val="00702ACD"/>
    <w:rsid w:val="00703900"/>
    <w:rsid w:val="0070568C"/>
    <w:rsid w:val="007060B7"/>
    <w:rsid w:val="00707C52"/>
    <w:rsid w:val="00711032"/>
    <w:rsid w:val="00711269"/>
    <w:rsid w:val="007116B5"/>
    <w:rsid w:val="007229CE"/>
    <w:rsid w:val="00723C14"/>
    <w:rsid w:val="007253F3"/>
    <w:rsid w:val="00731F30"/>
    <w:rsid w:val="00732204"/>
    <w:rsid w:val="007331C8"/>
    <w:rsid w:val="00733916"/>
    <w:rsid w:val="0073497F"/>
    <w:rsid w:val="00735B98"/>
    <w:rsid w:val="007368AD"/>
    <w:rsid w:val="00737265"/>
    <w:rsid w:val="00737339"/>
    <w:rsid w:val="00743276"/>
    <w:rsid w:val="00745AA9"/>
    <w:rsid w:val="007464A0"/>
    <w:rsid w:val="007466F0"/>
    <w:rsid w:val="007532FB"/>
    <w:rsid w:val="00754DA1"/>
    <w:rsid w:val="007615F2"/>
    <w:rsid w:val="0076229A"/>
    <w:rsid w:val="00764BCA"/>
    <w:rsid w:val="00766AE0"/>
    <w:rsid w:val="00770E6E"/>
    <w:rsid w:val="00771000"/>
    <w:rsid w:val="00771294"/>
    <w:rsid w:val="00772E8A"/>
    <w:rsid w:val="007742AE"/>
    <w:rsid w:val="00775C59"/>
    <w:rsid w:val="00777072"/>
    <w:rsid w:val="00777BD2"/>
    <w:rsid w:val="00782AE9"/>
    <w:rsid w:val="00790B9C"/>
    <w:rsid w:val="00790DFA"/>
    <w:rsid w:val="00791258"/>
    <w:rsid w:val="007912A3"/>
    <w:rsid w:val="00793CDF"/>
    <w:rsid w:val="00793D01"/>
    <w:rsid w:val="0079561C"/>
    <w:rsid w:val="007976E2"/>
    <w:rsid w:val="007A0498"/>
    <w:rsid w:val="007A10A1"/>
    <w:rsid w:val="007A430C"/>
    <w:rsid w:val="007A46FF"/>
    <w:rsid w:val="007A5ADD"/>
    <w:rsid w:val="007A6640"/>
    <w:rsid w:val="007B0DA1"/>
    <w:rsid w:val="007B27F0"/>
    <w:rsid w:val="007B286C"/>
    <w:rsid w:val="007B2E9D"/>
    <w:rsid w:val="007B402C"/>
    <w:rsid w:val="007B47F9"/>
    <w:rsid w:val="007C2E94"/>
    <w:rsid w:val="007D103E"/>
    <w:rsid w:val="007D5D2F"/>
    <w:rsid w:val="007D6752"/>
    <w:rsid w:val="007E1794"/>
    <w:rsid w:val="007E45A5"/>
    <w:rsid w:val="007E479B"/>
    <w:rsid w:val="007E70A2"/>
    <w:rsid w:val="007E720E"/>
    <w:rsid w:val="007E7559"/>
    <w:rsid w:val="007F48F7"/>
    <w:rsid w:val="00810593"/>
    <w:rsid w:val="00811E58"/>
    <w:rsid w:val="00813910"/>
    <w:rsid w:val="0081682A"/>
    <w:rsid w:val="00817532"/>
    <w:rsid w:val="00824713"/>
    <w:rsid w:val="008254F5"/>
    <w:rsid w:val="00830973"/>
    <w:rsid w:val="00831F05"/>
    <w:rsid w:val="00832111"/>
    <w:rsid w:val="008333F0"/>
    <w:rsid w:val="008336C6"/>
    <w:rsid w:val="00835399"/>
    <w:rsid w:val="00835E31"/>
    <w:rsid w:val="008401FD"/>
    <w:rsid w:val="00841489"/>
    <w:rsid w:val="00841ABE"/>
    <w:rsid w:val="00842367"/>
    <w:rsid w:val="008443F0"/>
    <w:rsid w:val="00847837"/>
    <w:rsid w:val="00847EC7"/>
    <w:rsid w:val="0085171E"/>
    <w:rsid w:val="00852A8A"/>
    <w:rsid w:val="00855EAA"/>
    <w:rsid w:val="00857F50"/>
    <w:rsid w:val="00861A5B"/>
    <w:rsid w:val="00864579"/>
    <w:rsid w:val="008654F0"/>
    <w:rsid w:val="00865643"/>
    <w:rsid w:val="008702E0"/>
    <w:rsid w:val="00873B4D"/>
    <w:rsid w:val="00874EE3"/>
    <w:rsid w:val="008763A7"/>
    <w:rsid w:val="00876816"/>
    <w:rsid w:val="00877C28"/>
    <w:rsid w:val="00884342"/>
    <w:rsid w:val="00885932"/>
    <w:rsid w:val="00887BD6"/>
    <w:rsid w:val="00890010"/>
    <w:rsid w:val="008900B1"/>
    <w:rsid w:val="00891358"/>
    <w:rsid w:val="00891FDD"/>
    <w:rsid w:val="00893B81"/>
    <w:rsid w:val="00893F38"/>
    <w:rsid w:val="00894A4E"/>
    <w:rsid w:val="008958D8"/>
    <w:rsid w:val="00897044"/>
    <w:rsid w:val="008A01C4"/>
    <w:rsid w:val="008A0323"/>
    <w:rsid w:val="008A047C"/>
    <w:rsid w:val="008A0700"/>
    <w:rsid w:val="008A1E38"/>
    <w:rsid w:val="008A28E7"/>
    <w:rsid w:val="008A7EC4"/>
    <w:rsid w:val="008B1D4C"/>
    <w:rsid w:val="008B2B32"/>
    <w:rsid w:val="008B35E1"/>
    <w:rsid w:val="008C0728"/>
    <w:rsid w:val="008C1EF7"/>
    <w:rsid w:val="008C3159"/>
    <w:rsid w:val="008C3BD2"/>
    <w:rsid w:val="008C4F72"/>
    <w:rsid w:val="008C5B99"/>
    <w:rsid w:val="008C6ADD"/>
    <w:rsid w:val="008C6FDF"/>
    <w:rsid w:val="008D1B08"/>
    <w:rsid w:val="008D2AD4"/>
    <w:rsid w:val="008E0C3C"/>
    <w:rsid w:val="008E0CC0"/>
    <w:rsid w:val="008E0CF1"/>
    <w:rsid w:val="008E0F0E"/>
    <w:rsid w:val="008E39D5"/>
    <w:rsid w:val="008E6BDB"/>
    <w:rsid w:val="008F1336"/>
    <w:rsid w:val="008F252C"/>
    <w:rsid w:val="008F3A5E"/>
    <w:rsid w:val="008F4ACE"/>
    <w:rsid w:val="008F58DE"/>
    <w:rsid w:val="008F6455"/>
    <w:rsid w:val="0090019C"/>
    <w:rsid w:val="0090089D"/>
    <w:rsid w:val="00901F89"/>
    <w:rsid w:val="00902CE2"/>
    <w:rsid w:val="00904EE0"/>
    <w:rsid w:val="009072B7"/>
    <w:rsid w:val="00907B34"/>
    <w:rsid w:val="0091267D"/>
    <w:rsid w:val="00913CBE"/>
    <w:rsid w:val="00915221"/>
    <w:rsid w:val="0091692C"/>
    <w:rsid w:val="00920CFB"/>
    <w:rsid w:val="00922C25"/>
    <w:rsid w:val="00924177"/>
    <w:rsid w:val="009261F6"/>
    <w:rsid w:val="00927954"/>
    <w:rsid w:val="00931F56"/>
    <w:rsid w:val="00933D38"/>
    <w:rsid w:val="00934B76"/>
    <w:rsid w:val="0093713D"/>
    <w:rsid w:val="0093731C"/>
    <w:rsid w:val="00941F91"/>
    <w:rsid w:val="0094608B"/>
    <w:rsid w:val="009461D0"/>
    <w:rsid w:val="009467F2"/>
    <w:rsid w:val="009512B2"/>
    <w:rsid w:val="0095198B"/>
    <w:rsid w:val="009519FD"/>
    <w:rsid w:val="00951B3A"/>
    <w:rsid w:val="00953083"/>
    <w:rsid w:val="0095434B"/>
    <w:rsid w:val="009544EC"/>
    <w:rsid w:val="009553D4"/>
    <w:rsid w:val="0095583B"/>
    <w:rsid w:val="00955B5E"/>
    <w:rsid w:val="009573FE"/>
    <w:rsid w:val="00957C44"/>
    <w:rsid w:val="0096177E"/>
    <w:rsid w:val="0096190E"/>
    <w:rsid w:val="00962C37"/>
    <w:rsid w:val="009635C1"/>
    <w:rsid w:val="009657C5"/>
    <w:rsid w:val="00965F3A"/>
    <w:rsid w:val="00967074"/>
    <w:rsid w:val="00967C70"/>
    <w:rsid w:val="00971698"/>
    <w:rsid w:val="0097194F"/>
    <w:rsid w:val="00973047"/>
    <w:rsid w:val="00975A23"/>
    <w:rsid w:val="00976FC9"/>
    <w:rsid w:val="00980A7F"/>
    <w:rsid w:val="00981535"/>
    <w:rsid w:val="009820D0"/>
    <w:rsid w:val="00982BBE"/>
    <w:rsid w:val="009836A4"/>
    <w:rsid w:val="00984A51"/>
    <w:rsid w:val="0098521A"/>
    <w:rsid w:val="0098563E"/>
    <w:rsid w:val="0099137B"/>
    <w:rsid w:val="00992F43"/>
    <w:rsid w:val="0099350C"/>
    <w:rsid w:val="0099394E"/>
    <w:rsid w:val="00995D04"/>
    <w:rsid w:val="00996720"/>
    <w:rsid w:val="00996806"/>
    <w:rsid w:val="00997D12"/>
    <w:rsid w:val="009A1A66"/>
    <w:rsid w:val="009A47FB"/>
    <w:rsid w:val="009A687E"/>
    <w:rsid w:val="009A780D"/>
    <w:rsid w:val="009B13E4"/>
    <w:rsid w:val="009B430E"/>
    <w:rsid w:val="009B4FB5"/>
    <w:rsid w:val="009C11C3"/>
    <w:rsid w:val="009C1BE5"/>
    <w:rsid w:val="009C2B6D"/>
    <w:rsid w:val="009C4724"/>
    <w:rsid w:val="009C58C2"/>
    <w:rsid w:val="009C5FB9"/>
    <w:rsid w:val="009C715E"/>
    <w:rsid w:val="009D319C"/>
    <w:rsid w:val="009D451D"/>
    <w:rsid w:val="009D598D"/>
    <w:rsid w:val="009D632F"/>
    <w:rsid w:val="009D7B59"/>
    <w:rsid w:val="009D7DB3"/>
    <w:rsid w:val="009E05B4"/>
    <w:rsid w:val="009E0632"/>
    <w:rsid w:val="009E17E3"/>
    <w:rsid w:val="009E36F2"/>
    <w:rsid w:val="009E450B"/>
    <w:rsid w:val="009E4BE2"/>
    <w:rsid w:val="009E727B"/>
    <w:rsid w:val="009E7718"/>
    <w:rsid w:val="009E796F"/>
    <w:rsid w:val="009F11B9"/>
    <w:rsid w:val="009F1500"/>
    <w:rsid w:val="009F36B0"/>
    <w:rsid w:val="009F566A"/>
    <w:rsid w:val="009F5DC3"/>
    <w:rsid w:val="009F6529"/>
    <w:rsid w:val="009F669D"/>
    <w:rsid w:val="009F66B8"/>
    <w:rsid w:val="009F705D"/>
    <w:rsid w:val="009F72BD"/>
    <w:rsid w:val="009F7FF8"/>
    <w:rsid w:val="00A04188"/>
    <w:rsid w:val="00A1055B"/>
    <w:rsid w:val="00A12FD5"/>
    <w:rsid w:val="00A1615A"/>
    <w:rsid w:val="00A21F4A"/>
    <w:rsid w:val="00A22F78"/>
    <w:rsid w:val="00A259B6"/>
    <w:rsid w:val="00A2697C"/>
    <w:rsid w:val="00A26A1C"/>
    <w:rsid w:val="00A275AE"/>
    <w:rsid w:val="00A327B1"/>
    <w:rsid w:val="00A355F0"/>
    <w:rsid w:val="00A37132"/>
    <w:rsid w:val="00A43F17"/>
    <w:rsid w:val="00A43F3D"/>
    <w:rsid w:val="00A44D0E"/>
    <w:rsid w:val="00A45654"/>
    <w:rsid w:val="00A4639C"/>
    <w:rsid w:val="00A522D0"/>
    <w:rsid w:val="00A52C10"/>
    <w:rsid w:val="00A53C33"/>
    <w:rsid w:val="00A541DE"/>
    <w:rsid w:val="00A57F60"/>
    <w:rsid w:val="00A6013E"/>
    <w:rsid w:val="00A64129"/>
    <w:rsid w:val="00A64857"/>
    <w:rsid w:val="00A64916"/>
    <w:rsid w:val="00A76F87"/>
    <w:rsid w:val="00A81394"/>
    <w:rsid w:val="00A83424"/>
    <w:rsid w:val="00A841E5"/>
    <w:rsid w:val="00A84442"/>
    <w:rsid w:val="00A8536D"/>
    <w:rsid w:val="00A85D22"/>
    <w:rsid w:val="00A85EBC"/>
    <w:rsid w:val="00A86023"/>
    <w:rsid w:val="00A907CC"/>
    <w:rsid w:val="00A90A00"/>
    <w:rsid w:val="00A90B34"/>
    <w:rsid w:val="00A91E5F"/>
    <w:rsid w:val="00A922D4"/>
    <w:rsid w:val="00A92627"/>
    <w:rsid w:val="00A9468D"/>
    <w:rsid w:val="00A947EF"/>
    <w:rsid w:val="00A94D1F"/>
    <w:rsid w:val="00AA1E00"/>
    <w:rsid w:val="00AA2461"/>
    <w:rsid w:val="00AA2767"/>
    <w:rsid w:val="00AA3D51"/>
    <w:rsid w:val="00AA5D6A"/>
    <w:rsid w:val="00AA7395"/>
    <w:rsid w:val="00AA75BE"/>
    <w:rsid w:val="00AA762F"/>
    <w:rsid w:val="00AB7356"/>
    <w:rsid w:val="00AB77A6"/>
    <w:rsid w:val="00AB7978"/>
    <w:rsid w:val="00AC061A"/>
    <w:rsid w:val="00AC4507"/>
    <w:rsid w:val="00AC625F"/>
    <w:rsid w:val="00AC72A9"/>
    <w:rsid w:val="00AD01A1"/>
    <w:rsid w:val="00AD303F"/>
    <w:rsid w:val="00AD4ABE"/>
    <w:rsid w:val="00AE12ED"/>
    <w:rsid w:val="00AE27CC"/>
    <w:rsid w:val="00AE2AD3"/>
    <w:rsid w:val="00AE3242"/>
    <w:rsid w:val="00AE4B1B"/>
    <w:rsid w:val="00AE50E0"/>
    <w:rsid w:val="00AE748A"/>
    <w:rsid w:val="00AE7A25"/>
    <w:rsid w:val="00AF128A"/>
    <w:rsid w:val="00AF3A57"/>
    <w:rsid w:val="00AF3E14"/>
    <w:rsid w:val="00AF7B1A"/>
    <w:rsid w:val="00B003BF"/>
    <w:rsid w:val="00B00F44"/>
    <w:rsid w:val="00B0105C"/>
    <w:rsid w:val="00B03628"/>
    <w:rsid w:val="00B041DF"/>
    <w:rsid w:val="00B05426"/>
    <w:rsid w:val="00B05598"/>
    <w:rsid w:val="00B05AAE"/>
    <w:rsid w:val="00B07F96"/>
    <w:rsid w:val="00B11F95"/>
    <w:rsid w:val="00B16526"/>
    <w:rsid w:val="00B17A54"/>
    <w:rsid w:val="00B2243F"/>
    <w:rsid w:val="00B2783F"/>
    <w:rsid w:val="00B27F33"/>
    <w:rsid w:val="00B30FCE"/>
    <w:rsid w:val="00B317E9"/>
    <w:rsid w:val="00B31F73"/>
    <w:rsid w:val="00B32C36"/>
    <w:rsid w:val="00B35EDD"/>
    <w:rsid w:val="00B377B3"/>
    <w:rsid w:val="00B4126A"/>
    <w:rsid w:val="00B417EF"/>
    <w:rsid w:val="00B41C1C"/>
    <w:rsid w:val="00B4217E"/>
    <w:rsid w:val="00B4226E"/>
    <w:rsid w:val="00B42750"/>
    <w:rsid w:val="00B450BF"/>
    <w:rsid w:val="00B47308"/>
    <w:rsid w:val="00B47977"/>
    <w:rsid w:val="00B47E16"/>
    <w:rsid w:val="00B515D1"/>
    <w:rsid w:val="00B56514"/>
    <w:rsid w:val="00B60235"/>
    <w:rsid w:val="00B64815"/>
    <w:rsid w:val="00B664C9"/>
    <w:rsid w:val="00B7269E"/>
    <w:rsid w:val="00B76A2D"/>
    <w:rsid w:val="00B76C28"/>
    <w:rsid w:val="00B77155"/>
    <w:rsid w:val="00B77DB7"/>
    <w:rsid w:val="00B806E6"/>
    <w:rsid w:val="00B83403"/>
    <w:rsid w:val="00B86460"/>
    <w:rsid w:val="00B87562"/>
    <w:rsid w:val="00B87F0B"/>
    <w:rsid w:val="00B928F4"/>
    <w:rsid w:val="00B93426"/>
    <w:rsid w:val="00B943CE"/>
    <w:rsid w:val="00B94F2D"/>
    <w:rsid w:val="00B95698"/>
    <w:rsid w:val="00B9603A"/>
    <w:rsid w:val="00BA008F"/>
    <w:rsid w:val="00BA06A4"/>
    <w:rsid w:val="00BA289A"/>
    <w:rsid w:val="00BA409D"/>
    <w:rsid w:val="00BA5C01"/>
    <w:rsid w:val="00BA7C25"/>
    <w:rsid w:val="00BB116C"/>
    <w:rsid w:val="00BB49E4"/>
    <w:rsid w:val="00BB4E5B"/>
    <w:rsid w:val="00BC02A5"/>
    <w:rsid w:val="00BC1224"/>
    <w:rsid w:val="00BC3E19"/>
    <w:rsid w:val="00BC5D55"/>
    <w:rsid w:val="00BC6D71"/>
    <w:rsid w:val="00BD0320"/>
    <w:rsid w:val="00BD14B5"/>
    <w:rsid w:val="00BD1BF0"/>
    <w:rsid w:val="00BD23E6"/>
    <w:rsid w:val="00BD264A"/>
    <w:rsid w:val="00BD363C"/>
    <w:rsid w:val="00BD6CCD"/>
    <w:rsid w:val="00BD6ED4"/>
    <w:rsid w:val="00BE0E3E"/>
    <w:rsid w:val="00BE21AB"/>
    <w:rsid w:val="00BE26E9"/>
    <w:rsid w:val="00BE3152"/>
    <w:rsid w:val="00BE3ADC"/>
    <w:rsid w:val="00BE3DDF"/>
    <w:rsid w:val="00BF0187"/>
    <w:rsid w:val="00BF0CF3"/>
    <w:rsid w:val="00BF169E"/>
    <w:rsid w:val="00BF1CF5"/>
    <w:rsid w:val="00BF1EFD"/>
    <w:rsid w:val="00BF33D1"/>
    <w:rsid w:val="00BF3990"/>
    <w:rsid w:val="00BF40D9"/>
    <w:rsid w:val="00C01E30"/>
    <w:rsid w:val="00C05D62"/>
    <w:rsid w:val="00C06147"/>
    <w:rsid w:val="00C07553"/>
    <w:rsid w:val="00C1081E"/>
    <w:rsid w:val="00C11B5B"/>
    <w:rsid w:val="00C11D9A"/>
    <w:rsid w:val="00C170DA"/>
    <w:rsid w:val="00C20421"/>
    <w:rsid w:val="00C22CB8"/>
    <w:rsid w:val="00C238C1"/>
    <w:rsid w:val="00C24565"/>
    <w:rsid w:val="00C2559B"/>
    <w:rsid w:val="00C26198"/>
    <w:rsid w:val="00C26CCA"/>
    <w:rsid w:val="00C26F1C"/>
    <w:rsid w:val="00C30A81"/>
    <w:rsid w:val="00C30D19"/>
    <w:rsid w:val="00C331FD"/>
    <w:rsid w:val="00C33C93"/>
    <w:rsid w:val="00C36EEF"/>
    <w:rsid w:val="00C402EF"/>
    <w:rsid w:val="00C4122A"/>
    <w:rsid w:val="00C41BC2"/>
    <w:rsid w:val="00C42782"/>
    <w:rsid w:val="00C437EC"/>
    <w:rsid w:val="00C51B93"/>
    <w:rsid w:val="00C51F41"/>
    <w:rsid w:val="00C546EA"/>
    <w:rsid w:val="00C5570F"/>
    <w:rsid w:val="00C60BBA"/>
    <w:rsid w:val="00C636DC"/>
    <w:rsid w:val="00C64BCD"/>
    <w:rsid w:val="00C6524E"/>
    <w:rsid w:val="00C65C2E"/>
    <w:rsid w:val="00C65E4F"/>
    <w:rsid w:val="00C665B0"/>
    <w:rsid w:val="00C66786"/>
    <w:rsid w:val="00C66EB5"/>
    <w:rsid w:val="00C70BF3"/>
    <w:rsid w:val="00C72163"/>
    <w:rsid w:val="00C72CE7"/>
    <w:rsid w:val="00C73F1A"/>
    <w:rsid w:val="00C75D78"/>
    <w:rsid w:val="00C75E2D"/>
    <w:rsid w:val="00C76172"/>
    <w:rsid w:val="00C8170F"/>
    <w:rsid w:val="00C82CAD"/>
    <w:rsid w:val="00C836D3"/>
    <w:rsid w:val="00C83A67"/>
    <w:rsid w:val="00C84F8C"/>
    <w:rsid w:val="00C8500E"/>
    <w:rsid w:val="00C859D9"/>
    <w:rsid w:val="00C85D73"/>
    <w:rsid w:val="00C90FAC"/>
    <w:rsid w:val="00C94A4E"/>
    <w:rsid w:val="00C97C35"/>
    <w:rsid w:val="00CA037E"/>
    <w:rsid w:val="00CA163B"/>
    <w:rsid w:val="00CA1CF2"/>
    <w:rsid w:val="00CA25DC"/>
    <w:rsid w:val="00CA4246"/>
    <w:rsid w:val="00CA4503"/>
    <w:rsid w:val="00CA457C"/>
    <w:rsid w:val="00CA4626"/>
    <w:rsid w:val="00CA567F"/>
    <w:rsid w:val="00CA61D2"/>
    <w:rsid w:val="00CA68DE"/>
    <w:rsid w:val="00CA7484"/>
    <w:rsid w:val="00CA7814"/>
    <w:rsid w:val="00CB030D"/>
    <w:rsid w:val="00CB40EF"/>
    <w:rsid w:val="00CB6AB2"/>
    <w:rsid w:val="00CB6C60"/>
    <w:rsid w:val="00CB7843"/>
    <w:rsid w:val="00CC0541"/>
    <w:rsid w:val="00CC0FBB"/>
    <w:rsid w:val="00CC28CE"/>
    <w:rsid w:val="00CC5371"/>
    <w:rsid w:val="00CD16D1"/>
    <w:rsid w:val="00CD2D75"/>
    <w:rsid w:val="00CD337F"/>
    <w:rsid w:val="00CD3A79"/>
    <w:rsid w:val="00CD54EE"/>
    <w:rsid w:val="00CD7793"/>
    <w:rsid w:val="00CE0C92"/>
    <w:rsid w:val="00CE1155"/>
    <w:rsid w:val="00CE1C3C"/>
    <w:rsid w:val="00CE464A"/>
    <w:rsid w:val="00CE468E"/>
    <w:rsid w:val="00CE548C"/>
    <w:rsid w:val="00CE5DB6"/>
    <w:rsid w:val="00CE7667"/>
    <w:rsid w:val="00CF06EF"/>
    <w:rsid w:val="00CF22E4"/>
    <w:rsid w:val="00CF2FF5"/>
    <w:rsid w:val="00CF47BC"/>
    <w:rsid w:val="00CF6D7A"/>
    <w:rsid w:val="00CF73F9"/>
    <w:rsid w:val="00CF7CE0"/>
    <w:rsid w:val="00D011F4"/>
    <w:rsid w:val="00D01EE6"/>
    <w:rsid w:val="00D02289"/>
    <w:rsid w:val="00D03123"/>
    <w:rsid w:val="00D04923"/>
    <w:rsid w:val="00D151E9"/>
    <w:rsid w:val="00D1643C"/>
    <w:rsid w:val="00D17783"/>
    <w:rsid w:val="00D20DA3"/>
    <w:rsid w:val="00D214CE"/>
    <w:rsid w:val="00D236F2"/>
    <w:rsid w:val="00D272A2"/>
    <w:rsid w:val="00D32E68"/>
    <w:rsid w:val="00D34682"/>
    <w:rsid w:val="00D34D91"/>
    <w:rsid w:val="00D37740"/>
    <w:rsid w:val="00D40FC4"/>
    <w:rsid w:val="00D438A0"/>
    <w:rsid w:val="00D43DC7"/>
    <w:rsid w:val="00D44014"/>
    <w:rsid w:val="00D44DF2"/>
    <w:rsid w:val="00D458BB"/>
    <w:rsid w:val="00D46866"/>
    <w:rsid w:val="00D479BB"/>
    <w:rsid w:val="00D47ECD"/>
    <w:rsid w:val="00D505BA"/>
    <w:rsid w:val="00D50B23"/>
    <w:rsid w:val="00D53974"/>
    <w:rsid w:val="00D539FB"/>
    <w:rsid w:val="00D54750"/>
    <w:rsid w:val="00D54A21"/>
    <w:rsid w:val="00D563A9"/>
    <w:rsid w:val="00D66741"/>
    <w:rsid w:val="00D67987"/>
    <w:rsid w:val="00D702F1"/>
    <w:rsid w:val="00D75155"/>
    <w:rsid w:val="00D766F5"/>
    <w:rsid w:val="00D769D1"/>
    <w:rsid w:val="00D80FA4"/>
    <w:rsid w:val="00D82F22"/>
    <w:rsid w:val="00D8441E"/>
    <w:rsid w:val="00D8452A"/>
    <w:rsid w:val="00D86FBD"/>
    <w:rsid w:val="00D87ACD"/>
    <w:rsid w:val="00D90613"/>
    <w:rsid w:val="00D93C06"/>
    <w:rsid w:val="00D9480E"/>
    <w:rsid w:val="00DA08C6"/>
    <w:rsid w:val="00DA10E3"/>
    <w:rsid w:val="00DA2448"/>
    <w:rsid w:val="00DA6190"/>
    <w:rsid w:val="00DA6962"/>
    <w:rsid w:val="00DA7EBF"/>
    <w:rsid w:val="00DB315A"/>
    <w:rsid w:val="00DB3811"/>
    <w:rsid w:val="00DB3DF1"/>
    <w:rsid w:val="00DB5BAD"/>
    <w:rsid w:val="00DB7EE7"/>
    <w:rsid w:val="00DC080D"/>
    <w:rsid w:val="00DC0C9C"/>
    <w:rsid w:val="00DC0F1D"/>
    <w:rsid w:val="00DC34DD"/>
    <w:rsid w:val="00DC3644"/>
    <w:rsid w:val="00DC4A6A"/>
    <w:rsid w:val="00DC6133"/>
    <w:rsid w:val="00DC66FD"/>
    <w:rsid w:val="00DD1B1D"/>
    <w:rsid w:val="00DD1E1B"/>
    <w:rsid w:val="00DD2F3B"/>
    <w:rsid w:val="00DD3E7D"/>
    <w:rsid w:val="00DD50A0"/>
    <w:rsid w:val="00DD6308"/>
    <w:rsid w:val="00DD6CA6"/>
    <w:rsid w:val="00DD7123"/>
    <w:rsid w:val="00DE1323"/>
    <w:rsid w:val="00DE5598"/>
    <w:rsid w:val="00DE6B1E"/>
    <w:rsid w:val="00DE6CA4"/>
    <w:rsid w:val="00DE739E"/>
    <w:rsid w:val="00DE7B00"/>
    <w:rsid w:val="00DF3EB0"/>
    <w:rsid w:val="00DF65FF"/>
    <w:rsid w:val="00DF7B0A"/>
    <w:rsid w:val="00DF7FB0"/>
    <w:rsid w:val="00E03059"/>
    <w:rsid w:val="00E03561"/>
    <w:rsid w:val="00E03BB0"/>
    <w:rsid w:val="00E05F44"/>
    <w:rsid w:val="00E06F40"/>
    <w:rsid w:val="00E113EC"/>
    <w:rsid w:val="00E11428"/>
    <w:rsid w:val="00E11F14"/>
    <w:rsid w:val="00E125D2"/>
    <w:rsid w:val="00E128E1"/>
    <w:rsid w:val="00E12D1B"/>
    <w:rsid w:val="00E13194"/>
    <w:rsid w:val="00E16753"/>
    <w:rsid w:val="00E178EA"/>
    <w:rsid w:val="00E17D5F"/>
    <w:rsid w:val="00E209A6"/>
    <w:rsid w:val="00E2264C"/>
    <w:rsid w:val="00E22B3F"/>
    <w:rsid w:val="00E22D0C"/>
    <w:rsid w:val="00E23C38"/>
    <w:rsid w:val="00E247DD"/>
    <w:rsid w:val="00E24F64"/>
    <w:rsid w:val="00E24FF0"/>
    <w:rsid w:val="00E26337"/>
    <w:rsid w:val="00E26832"/>
    <w:rsid w:val="00E300CD"/>
    <w:rsid w:val="00E30325"/>
    <w:rsid w:val="00E309DC"/>
    <w:rsid w:val="00E30B55"/>
    <w:rsid w:val="00E310AF"/>
    <w:rsid w:val="00E3354F"/>
    <w:rsid w:val="00E33646"/>
    <w:rsid w:val="00E35CE5"/>
    <w:rsid w:val="00E36454"/>
    <w:rsid w:val="00E379B7"/>
    <w:rsid w:val="00E40541"/>
    <w:rsid w:val="00E414FB"/>
    <w:rsid w:val="00E4285D"/>
    <w:rsid w:val="00E42D1E"/>
    <w:rsid w:val="00E44583"/>
    <w:rsid w:val="00E44CC7"/>
    <w:rsid w:val="00E4547D"/>
    <w:rsid w:val="00E4769C"/>
    <w:rsid w:val="00E5268C"/>
    <w:rsid w:val="00E54C21"/>
    <w:rsid w:val="00E54CD5"/>
    <w:rsid w:val="00E552C0"/>
    <w:rsid w:val="00E55A61"/>
    <w:rsid w:val="00E56C4E"/>
    <w:rsid w:val="00E60D3C"/>
    <w:rsid w:val="00E61A31"/>
    <w:rsid w:val="00E61AAE"/>
    <w:rsid w:val="00E61B0B"/>
    <w:rsid w:val="00E63FC7"/>
    <w:rsid w:val="00E64CC2"/>
    <w:rsid w:val="00E657AB"/>
    <w:rsid w:val="00E7058C"/>
    <w:rsid w:val="00E710FA"/>
    <w:rsid w:val="00E71766"/>
    <w:rsid w:val="00E740DC"/>
    <w:rsid w:val="00E7568C"/>
    <w:rsid w:val="00E759D0"/>
    <w:rsid w:val="00E76DB4"/>
    <w:rsid w:val="00E828D9"/>
    <w:rsid w:val="00E83AA6"/>
    <w:rsid w:val="00E8442E"/>
    <w:rsid w:val="00E878A1"/>
    <w:rsid w:val="00E90035"/>
    <w:rsid w:val="00E90234"/>
    <w:rsid w:val="00E93C73"/>
    <w:rsid w:val="00E94C92"/>
    <w:rsid w:val="00E95F4E"/>
    <w:rsid w:val="00EA18DF"/>
    <w:rsid w:val="00EA4E8A"/>
    <w:rsid w:val="00EA5675"/>
    <w:rsid w:val="00EA5BC5"/>
    <w:rsid w:val="00EA728A"/>
    <w:rsid w:val="00EB08CE"/>
    <w:rsid w:val="00EB0FFD"/>
    <w:rsid w:val="00EB1567"/>
    <w:rsid w:val="00EB1D77"/>
    <w:rsid w:val="00EB4427"/>
    <w:rsid w:val="00EB5D6F"/>
    <w:rsid w:val="00EB5FCA"/>
    <w:rsid w:val="00EC0408"/>
    <w:rsid w:val="00EC0C5C"/>
    <w:rsid w:val="00EC1793"/>
    <w:rsid w:val="00EC1F53"/>
    <w:rsid w:val="00EC52BE"/>
    <w:rsid w:val="00EC5CB6"/>
    <w:rsid w:val="00ED0F45"/>
    <w:rsid w:val="00ED2731"/>
    <w:rsid w:val="00ED3A40"/>
    <w:rsid w:val="00ED506A"/>
    <w:rsid w:val="00ED55D6"/>
    <w:rsid w:val="00ED6283"/>
    <w:rsid w:val="00ED6CFA"/>
    <w:rsid w:val="00ED6D9B"/>
    <w:rsid w:val="00ED7DA9"/>
    <w:rsid w:val="00EE1E2B"/>
    <w:rsid w:val="00EE1E6F"/>
    <w:rsid w:val="00EE2EC2"/>
    <w:rsid w:val="00EE3888"/>
    <w:rsid w:val="00EE727D"/>
    <w:rsid w:val="00EE75C5"/>
    <w:rsid w:val="00EF16B3"/>
    <w:rsid w:val="00EF2691"/>
    <w:rsid w:val="00EF3543"/>
    <w:rsid w:val="00EF3694"/>
    <w:rsid w:val="00EF39B5"/>
    <w:rsid w:val="00EF454F"/>
    <w:rsid w:val="00EF7145"/>
    <w:rsid w:val="00F0116C"/>
    <w:rsid w:val="00F0216C"/>
    <w:rsid w:val="00F0475B"/>
    <w:rsid w:val="00F04B9A"/>
    <w:rsid w:val="00F07548"/>
    <w:rsid w:val="00F132F5"/>
    <w:rsid w:val="00F16EED"/>
    <w:rsid w:val="00F1710E"/>
    <w:rsid w:val="00F17611"/>
    <w:rsid w:val="00F203DD"/>
    <w:rsid w:val="00F214DA"/>
    <w:rsid w:val="00F255F3"/>
    <w:rsid w:val="00F26B0C"/>
    <w:rsid w:val="00F3038F"/>
    <w:rsid w:val="00F30701"/>
    <w:rsid w:val="00F33168"/>
    <w:rsid w:val="00F34784"/>
    <w:rsid w:val="00F35DA6"/>
    <w:rsid w:val="00F36BD7"/>
    <w:rsid w:val="00F37D14"/>
    <w:rsid w:val="00F40023"/>
    <w:rsid w:val="00F40F84"/>
    <w:rsid w:val="00F418F0"/>
    <w:rsid w:val="00F42837"/>
    <w:rsid w:val="00F4318E"/>
    <w:rsid w:val="00F431D2"/>
    <w:rsid w:val="00F43354"/>
    <w:rsid w:val="00F434DC"/>
    <w:rsid w:val="00F4377D"/>
    <w:rsid w:val="00F44648"/>
    <w:rsid w:val="00F45D04"/>
    <w:rsid w:val="00F51C9F"/>
    <w:rsid w:val="00F534F5"/>
    <w:rsid w:val="00F53ED5"/>
    <w:rsid w:val="00F549DD"/>
    <w:rsid w:val="00F54F96"/>
    <w:rsid w:val="00F55317"/>
    <w:rsid w:val="00F563BC"/>
    <w:rsid w:val="00F56A90"/>
    <w:rsid w:val="00F56D38"/>
    <w:rsid w:val="00F60366"/>
    <w:rsid w:val="00F61D4E"/>
    <w:rsid w:val="00F61DD8"/>
    <w:rsid w:val="00F6415F"/>
    <w:rsid w:val="00F64B92"/>
    <w:rsid w:val="00F705D4"/>
    <w:rsid w:val="00F706E7"/>
    <w:rsid w:val="00F71027"/>
    <w:rsid w:val="00F71D9F"/>
    <w:rsid w:val="00F73623"/>
    <w:rsid w:val="00F73DF6"/>
    <w:rsid w:val="00F77AC9"/>
    <w:rsid w:val="00F804B5"/>
    <w:rsid w:val="00F80685"/>
    <w:rsid w:val="00F826B0"/>
    <w:rsid w:val="00F8284D"/>
    <w:rsid w:val="00F83624"/>
    <w:rsid w:val="00F83AD1"/>
    <w:rsid w:val="00F85D3F"/>
    <w:rsid w:val="00F91835"/>
    <w:rsid w:val="00F92071"/>
    <w:rsid w:val="00F93320"/>
    <w:rsid w:val="00F95052"/>
    <w:rsid w:val="00F954E5"/>
    <w:rsid w:val="00F95B2B"/>
    <w:rsid w:val="00FA0A9F"/>
    <w:rsid w:val="00FA2717"/>
    <w:rsid w:val="00FB282E"/>
    <w:rsid w:val="00FB4BE3"/>
    <w:rsid w:val="00FB4DFD"/>
    <w:rsid w:val="00FC019C"/>
    <w:rsid w:val="00FC058F"/>
    <w:rsid w:val="00FC1587"/>
    <w:rsid w:val="00FC56DB"/>
    <w:rsid w:val="00FD1884"/>
    <w:rsid w:val="00FD18EE"/>
    <w:rsid w:val="00FD211F"/>
    <w:rsid w:val="00FD43B9"/>
    <w:rsid w:val="00FD7736"/>
    <w:rsid w:val="00FE15D9"/>
    <w:rsid w:val="00FE20E8"/>
    <w:rsid w:val="00FE25B8"/>
    <w:rsid w:val="00FE5B9D"/>
    <w:rsid w:val="00FF1857"/>
    <w:rsid w:val="00FF3B9F"/>
    <w:rsid w:val="00FF3F81"/>
    <w:rsid w:val="00FF40C7"/>
    <w:rsid w:val="00FF4D1E"/>
    <w:rsid w:val="00FF5BE0"/>
    <w:rsid w:val="00FF61DF"/>
    <w:rsid w:val="00FF693D"/>
    <w:rsid w:val="00FF7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30" w:lineRule="exact"/>
        <w:ind w:left="115" w:right="116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57C5"/>
    <w:pPr>
      <w:spacing w:line="360" w:lineRule="auto"/>
      <w:ind w:left="0" w:right="0"/>
    </w:pPr>
    <w:rPr>
      <w:rFonts w:ascii="Arial" w:hAnsi="Arial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rsid w:val="001D508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Style1"/>
    <w:link w:val="Titolo2Carattere"/>
    <w:uiPriority w:val="9"/>
    <w:unhideWhenUsed/>
    <w:qFormat/>
    <w:rsid w:val="003011D6"/>
    <w:pPr>
      <w:keepNext/>
      <w:keepLines/>
      <w:spacing w:before="240"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60245"/>
    <w:pPr>
      <w:keepNext/>
      <w:keepLines/>
      <w:spacing w:before="240"/>
      <w:outlineLvl w:val="2"/>
    </w:pPr>
    <w:rPr>
      <w:rFonts w:eastAsiaTheme="majorEastAsia" w:cstheme="majorBidi"/>
      <w:b/>
      <w:bCs/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7230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53698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6982"/>
    <w:rPr>
      <w:rFonts w:ascii="Arial" w:hAnsi="Arial"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698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6982"/>
    <w:rPr>
      <w:rFonts w:ascii="Arial" w:hAnsi="Arial"/>
      <w:sz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D50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address">
    <w:name w:val="address"/>
    <w:basedOn w:val="Normale"/>
    <w:qFormat/>
    <w:rsid w:val="003011D6"/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011D6"/>
    <w:rPr>
      <w:rFonts w:ascii="Arial" w:eastAsiaTheme="majorEastAsia" w:hAnsi="Arial" w:cstheme="majorBidi"/>
      <w:b/>
      <w:bCs/>
      <w:sz w:val="28"/>
      <w:szCs w:val="26"/>
      <w:lang w:val="en-US"/>
    </w:rPr>
  </w:style>
  <w:style w:type="paragraph" w:customStyle="1" w:styleId="Style1">
    <w:name w:val="Style1"/>
    <w:basedOn w:val="Normale"/>
    <w:link w:val="Style1Char"/>
    <w:qFormat/>
    <w:rsid w:val="003011D6"/>
    <w:pPr>
      <w:spacing w:before="120"/>
      <w:ind w:firstLine="720"/>
      <w:jc w:val="both"/>
    </w:pPr>
  </w:style>
  <w:style w:type="paragraph" w:customStyle="1" w:styleId="Refere">
    <w:name w:val="Refere"/>
    <w:basedOn w:val="address"/>
    <w:qFormat/>
    <w:rsid w:val="00A64916"/>
    <w:pPr>
      <w:ind w:left="720" w:hanging="720"/>
    </w:pPr>
  </w:style>
  <w:style w:type="character" w:customStyle="1" w:styleId="Titolo3Carattere">
    <w:name w:val="Titolo 3 Carattere"/>
    <w:basedOn w:val="Carpredefinitoparagrafo"/>
    <w:link w:val="Titolo3"/>
    <w:uiPriority w:val="9"/>
    <w:rsid w:val="00160245"/>
    <w:rPr>
      <w:rFonts w:ascii="Arial" w:eastAsiaTheme="majorEastAsia" w:hAnsi="Arial" w:cstheme="majorBidi"/>
      <w:b/>
      <w:bCs/>
      <w:i/>
      <w:sz w:val="24"/>
      <w:lang w:val="en-US"/>
    </w:rPr>
  </w:style>
  <w:style w:type="character" w:customStyle="1" w:styleId="Style1Char">
    <w:name w:val="Style1 Char"/>
    <w:basedOn w:val="Carpredefinitoparagrafo"/>
    <w:link w:val="Style1"/>
    <w:locked/>
    <w:rsid w:val="0060685E"/>
    <w:rPr>
      <w:rFonts w:ascii="Arial" w:hAnsi="Arial"/>
      <w:sz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95220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411CDE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3C0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3C06"/>
    <w:rPr>
      <w:rFonts w:ascii="Tahoma" w:hAnsi="Tahoma" w:cs="Tahoma"/>
      <w:sz w:val="16"/>
      <w:szCs w:val="1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F2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F2AB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F2ABB"/>
    <w:rPr>
      <w:rFonts w:ascii="Arial" w:hAnsi="Arial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2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2ABB"/>
    <w:rPr>
      <w:rFonts w:ascii="Arial" w:hAnsi="Arial"/>
      <w:b/>
      <w:bCs/>
      <w:sz w:val="20"/>
      <w:szCs w:val="20"/>
      <w:lang w:val="en-US"/>
    </w:rPr>
  </w:style>
  <w:style w:type="paragraph" w:customStyle="1" w:styleId="Tablecell">
    <w:name w:val="Table cell"/>
    <w:basedOn w:val="Style1"/>
    <w:qFormat/>
    <w:rsid w:val="00E60D3C"/>
    <w:pPr>
      <w:spacing w:before="0" w:line="240" w:lineRule="auto"/>
      <w:ind w:firstLine="0"/>
      <w:jc w:val="left"/>
    </w:pPr>
    <w:rPr>
      <w:sz w:val="20"/>
    </w:rPr>
  </w:style>
  <w:style w:type="paragraph" w:customStyle="1" w:styleId="Tableheading">
    <w:name w:val="Table heading"/>
    <w:basedOn w:val="Tablecell"/>
    <w:qFormat/>
    <w:rsid w:val="00073626"/>
    <w:pPr>
      <w:jc w:val="center"/>
    </w:pPr>
    <w:rPr>
      <w:b/>
    </w:rPr>
  </w:style>
  <w:style w:type="character" w:styleId="Collegamentovisitato">
    <w:name w:val="FollowedHyperlink"/>
    <w:basedOn w:val="Carpredefinitoparagrafo"/>
    <w:uiPriority w:val="99"/>
    <w:semiHidden/>
    <w:unhideWhenUsed/>
    <w:rsid w:val="00EE2EC2"/>
    <w:rPr>
      <w:color w:val="800080" w:themeColor="followedHyperlink"/>
      <w:u w:val="single"/>
    </w:rPr>
  </w:style>
  <w:style w:type="paragraph" w:styleId="Paragrafoelenco">
    <w:name w:val="List Paragraph"/>
    <w:basedOn w:val="Normale"/>
    <w:uiPriority w:val="34"/>
    <w:rsid w:val="00782AE9"/>
    <w:pPr>
      <w:ind w:left="720"/>
      <w:contextualSpacing/>
    </w:pPr>
  </w:style>
  <w:style w:type="character" w:styleId="CitazioneHTML">
    <w:name w:val="HTML Cite"/>
    <w:basedOn w:val="Carpredefinitoparagrafo"/>
    <w:uiPriority w:val="99"/>
    <w:semiHidden/>
    <w:unhideWhenUsed/>
    <w:rsid w:val="004208F7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vsn.is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23A502-5F91-45AD-9000-0A43A71A4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7</Words>
  <Characters>7171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Microsoft</Company>
  <LinksUpToDate>false</LinksUpToDate>
  <CharactersWithSpaces>8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olombo Francesca</dc:creator>
  <cp:lastModifiedBy>colombofrancesca</cp:lastModifiedBy>
  <cp:revision>2</cp:revision>
  <cp:lastPrinted>2018-01-22T13:29:00Z</cp:lastPrinted>
  <dcterms:created xsi:type="dcterms:W3CDTF">2019-09-23T15:11:00Z</dcterms:created>
  <dcterms:modified xsi:type="dcterms:W3CDTF">2019-09-2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55</vt:lpwstr>
  </property>
  <property fmtid="{D5CDD505-2E9C-101B-9397-08002B2CF9AE}" pid="3" name="WnCSubscriberId">
    <vt:lpwstr>3969</vt:lpwstr>
  </property>
  <property fmtid="{D5CDD505-2E9C-101B-9397-08002B2CF9AE}" pid="4" name="WnCOutputStyleId">
    <vt:lpwstr>10702</vt:lpwstr>
  </property>
  <property fmtid="{D5CDD505-2E9C-101B-9397-08002B2CF9AE}" pid="5" name="RWProductId">
    <vt:lpwstr>WnC</vt:lpwstr>
  </property>
  <property fmtid="{D5CDD505-2E9C-101B-9397-08002B2CF9AE}" pid="6" name="WnC4Folder">
    <vt:lpwstr>Documents///nausea_vomiting_draft5</vt:lpwstr>
  </property>
</Properties>
</file>